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4B1AD" w14:textId="3D6E5228" w:rsidR="001C53F6" w:rsidRDefault="00406725" w:rsidP="00406725">
      <w:pPr>
        <w:spacing w:after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ECTRONIC SUPPLEMENTARY MATERIAL</w:t>
      </w:r>
    </w:p>
    <w:p w14:paraId="29B47E15" w14:textId="758305FB" w:rsidR="00406725" w:rsidRPr="00E96453" w:rsidRDefault="00E96453" w:rsidP="00406725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E96453">
        <w:rPr>
          <w:rFonts w:ascii="Times New Roman" w:hAnsi="Times New Roman" w:cs="Times New Roman"/>
          <w:b/>
          <w:bCs/>
        </w:rPr>
        <w:t>Database search terms</w:t>
      </w:r>
    </w:p>
    <w:p w14:paraId="0CF8BBA1" w14:textId="77777777" w:rsidR="00E96453" w:rsidRPr="00E96453" w:rsidRDefault="00E96453" w:rsidP="00E9645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E96453">
        <w:rPr>
          <w:rFonts w:ascii="Times New Roman" w:hAnsi="Times New Roman" w:cs="Times New Roman"/>
        </w:rPr>
        <w:t>(1) Patients. “</w:t>
      </w:r>
      <w:proofErr w:type="gramStart"/>
      <w:r w:rsidRPr="00E96453">
        <w:rPr>
          <w:rFonts w:ascii="Times New Roman" w:hAnsi="Times New Roman" w:cs="Times New Roman"/>
        </w:rPr>
        <w:t>heart</w:t>
      </w:r>
      <w:proofErr w:type="gramEnd"/>
      <w:r w:rsidRPr="00E96453">
        <w:rPr>
          <w:rFonts w:ascii="Times New Roman" w:hAnsi="Times New Roman" w:cs="Times New Roman"/>
        </w:rPr>
        <w:t xml:space="preserve"> fail*” OR “cardiac fail*” OR “failing heart*” OR “myocardial insufficiency” OR “myocardial fail*” OR “failing myocard*” OR “failure myocard*” OR “heart decompensation” OR “impaired myocardial function” OR “reduced myocardial function” OR HFrEF OR HFpEF </w:t>
      </w:r>
    </w:p>
    <w:p w14:paraId="3D42D0AD" w14:textId="77777777" w:rsidR="00E96453" w:rsidRPr="00E96453" w:rsidRDefault="00E96453" w:rsidP="00E9645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E96453">
        <w:rPr>
          <w:rFonts w:ascii="Times New Roman" w:hAnsi="Times New Roman" w:cs="Times New Roman"/>
        </w:rPr>
        <w:t>(2) Interventions. “</w:t>
      </w:r>
      <w:proofErr w:type="gramStart"/>
      <w:r w:rsidRPr="00E96453">
        <w:rPr>
          <w:rFonts w:ascii="Times New Roman" w:hAnsi="Times New Roman" w:cs="Times New Roman"/>
        </w:rPr>
        <w:t>cardiac</w:t>
      </w:r>
      <w:proofErr w:type="gramEnd"/>
      <w:r w:rsidRPr="00E96453">
        <w:rPr>
          <w:rFonts w:ascii="Times New Roman" w:hAnsi="Times New Roman" w:cs="Times New Roman"/>
        </w:rPr>
        <w:t xml:space="preserve"> rehabilitation” OR exercise OR training OR “physical activity” OR “lifestyle change*” </w:t>
      </w:r>
    </w:p>
    <w:p w14:paraId="474C57BC" w14:textId="77777777" w:rsidR="00E96453" w:rsidRPr="00E96453" w:rsidRDefault="00E96453" w:rsidP="00E9645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E96453">
        <w:rPr>
          <w:rFonts w:ascii="Times New Roman" w:hAnsi="Times New Roman" w:cs="Times New Roman"/>
        </w:rPr>
        <w:t>(3) #1 AND #2</w:t>
      </w:r>
    </w:p>
    <w:p w14:paraId="56CEADCC" w14:textId="77777777" w:rsidR="00E96453" w:rsidRPr="00E96453" w:rsidRDefault="00E96453" w:rsidP="00E9645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E96453">
        <w:rPr>
          <w:rFonts w:ascii="Times New Roman" w:hAnsi="Times New Roman" w:cs="Times New Roman"/>
        </w:rPr>
        <w:t>(4) Outcomes. “flow-mediated dilat*” OR “nitroglycerin-mediated dilat*” OR “endothelial-dependent dilat*” OR “endothelial-dependent vasodilat*” OR “endothelial-independent dilat*” OR “endothelial-independent vasodilat*” OR “endothelial function” OR FMD OR NMD OR “endothelium-dependent dilat*” OR “endothelium-dependent vasodilat*” OR “endothelium-independent dilat*” OR “endothelium-independent vasodilat*” OR “vascular function” OR “endothelial dysfunction” OR “endothelium dysfunction” OR “brachial artery dilat*” OR “brachial artery vasodilat*”</w:t>
      </w:r>
    </w:p>
    <w:p w14:paraId="560B0F15" w14:textId="23707B94" w:rsidR="00E96453" w:rsidRDefault="00E96453" w:rsidP="00E96453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E96453">
        <w:rPr>
          <w:rFonts w:ascii="Times New Roman" w:hAnsi="Times New Roman" w:cs="Times New Roman"/>
        </w:rPr>
        <w:t>(5) #3 AND #4</w:t>
      </w:r>
    </w:p>
    <w:p w14:paraId="2D41B3C2" w14:textId="77777777" w:rsidR="00E96453" w:rsidRDefault="00E964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41" w:rightFromText="141" w:vertAnchor="text" w:horzAnchor="margin" w:tblpXSpec="center" w:tblpY="339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665"/>
        <w:gridCol w:w="5799"/>
        <w:gridCol w:w="1134"/>
      </w:tblGrid>
      <w:tr w:rsidR="008A00BF" w:rsidRPr="00A92ED2" w14:paraId="59E6ECAA" w14:textId="77777777" w:rsidTr="008A00BF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A8C9080" w14:textId="77777777" w:rsidR="008A00BF" w:rsidRPr="00A92ED2" w:rsidRDefault="008A00BF" w:rsidP="008A00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lastRenderedPageBreak/>
              <w:t>Item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D9083CB" w14:textId="77777777" w:rsidR="008A00BF" w:rsidRPr="00A92ED2" w:rsidRDefault="008A00BF" w:rsidP="008A00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Question</w:t>
            </w:r>
          </w:p>
        </w:tc>
        <w:tc>
          <w:tcPr>
            <w:tcW w:w="5799" w:type="dxa"/>
            <w:tcBorders>
              <w:top w:val="single" w:sz="4" w:space="0" w:color="auto"/>
              <w:bottom w:val="single" w:sz="4" w:space="0" w:color="auto"/>
            </w:tcBorders>
          </w:tcPr>
          <w:p w14:paraId="2C1D0858" w14:textId="77777777" w:rsidR="008A00BF" w:rsidRPr="00A92ED2" w:rsidRDefault="008A00BF" w:rsidP="008A00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Additional Inform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D5ECB6" w14:textId="77777777" w:rsidR="008A00BF" w:rsidRPr="00A92ED2" w:rsidRDefault="008A00BF" w:rsidP="008A00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Scoring</w:t>
            </w:r>
          </w:p>
        </w:tc>
      </w:tr>
      <w:tr w:rsidR="008A00BF" w:rsidRPr="00A92ED2" w14:paraId="50A21E98" w14:textId="77777777" w:rsidTr="000F0EF9">
        <w:trPr>
          <w:trHeight w:val="313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121AFD" w14:textId="77777777" w:rsidR="008A00BF" w:rsidRPr="00A92ED2" w:rsidRDefault="008A00BF" w:rsidP="008A00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Quality</w:t>
            </w:r>
          </w:p>
        </w:tc>
      </w:tr>
      <w:tr w:rsidR="008A00BF" w:rsidRPr="00A92ED2" w14:paraId="0811F5D1" w14:textId="77777777" w:rsidTr="008A00BF">
        <w:trPr>
          <w:trHeight w:val="499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67CA061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2621B069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Eligibility criteria specified</w:t>
            </w:r>
          </w:p>
        </w:tc>
        <w:tc>
          <w:tcPr>
            <w:tcW w:w="5799" w:type="dxa"/>
            <w:tcBorders>
              <w:top w:val="single" w:sz="4" w:space="0" w:color="auto"/>
              <w:bottom w:val="single" w:sz="4" w:space="0" w:color="auto"/>
            </w:tcBorders>
          </w:tcPr>
          <w:p w14:paraId="757979B1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</w:rPr>
              <w:t>Eligibility criteria should be specified and fulfilled, and specific diagnostic test values should be provided for all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3E7B6D" w14:textId="77777777" w:rsidR="008A00BF" w:rsidRPr="00A92ED2" w:rsidRDefault="008A00BF" w:rsidP="008A00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</w:tc>
      </w:tr>
      <w:tr w:rsidR="008A00BF" w:rsidRPr="00A92ED2" w14:paraId="4BC6F160" w14:textId="77777777" w:rsidTr="008A00BF">
        <w:trPr>
          <w:trHeight w:val="1272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4101803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6875F0B2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Randomi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s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tion specified</w:t>
            </w:r>
          </w:p>
        </w:tc>
        <w:tc>
          <w:tcPr>
            <w:tcW w:w="5799" w:type="dxa"/>
            <w:tcBorders>
              <w:top w:val="single" w:sz="4" w:space="0" w:color="auto"/>
              <w:bottom w:val="single" w:sz="4" w:space="0" w:color="auto"/>
            </w:tcBorders>
          </w:tcPr>
          <w:p w14:paraId="0F9FD30E" w14:textId="77777777" w:rsidR="008A00BF" w:rsidRPr="00A92ED2" w:rsidRDefault="008A00BF" w:rsidP="008A00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A description of the method used to allocate patients into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the 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groups should be provided. </w:t>
            </w:r>
            <w:r w:rsidRPr="00A92ED2"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if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ey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are described and truly random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(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e.g.,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referring to a random number table, using a computer random number generator, coin tossing, shuffling card or envelopes, throwing dice, drawing of lots, and minimisa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07344" w14:textId="77777777" w:rsidR="008A00BF" w:rsidRPr="00A92ED2" w:rsidRDefault="008A00BF" w:rsidP="008A00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  <w:p w14:paraId="5202AD80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0BF" w:rsidRPr="00A92ED2" w14:paraId="37FF577B" w14:textId="77777777" w:rsidTr="008A00BF">
        <w:trPr>
          <w:trHeight w:val="991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A26C811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2CD60600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llocation concealment</w:t>
            </w:r>
          </w:p>
        </w:tc>
        <w:tc>
          <w:tcPr>
            <w:tcW w:w="5799" w:type="dxa"/>
            <w:tcBorders>
              <w:top w:val="single" w:sz="4" w:space="0" w:color="auto"/>
              <w:bottom w:val="single" w:sz="4" w:space="0" w:color="auto"/>
            </w:tcBorders>
          </w:tcPr>
          <w:p w14:paraId="29B0EEF7" w14:textId="77777777" w:rsidR="008A00BF" w:rsidRPr="00A92ED2" w:rsidRDefault="008A00BF" w:rsidP="008A00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t should be stated if group allocation was concealed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. 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Yes, </w:t>
            </w:r>
            <w:r w:rsidRPr="00A92ED2">
              <w:rPr>
                <w:rFonts w:ascii="Times New Roman" w:hAnsi="Times New Roman" w:cs="Times New Roman"/>
                <w:sz w:val="20"/>
                <w:szCs w:val="20"/>
              </w:rPr>
              <w:t>if group allocation was concealed (e.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entral allocation, sequentially numbered drug containers of identical appearance, and sequentially numbered, opaque, sealed envelopes</w:t>
            </w:r>
            <w:r w:rsidRPr="00A92E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CC3FB8" w14:textId="77777777" w:rsidR="008A00BF" w:rsidRPr="00A92ED2" w:rsidRDefault="008A00BF" w:rsidP="008A00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  <w:p w14:paraId="4DB51BFB" w14:textId="77777777" w:rsidR="008A00BF" w:rsidRPr="00A92ED2" w:rsidRDefault="008A00BF" w:rsidP="008A00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</w:p>
        </w:tc>
      </w:tr>
      <w:tr w:rsidR="008A00BF" w:rsidRPr="00A92ED2" w14:paraId="29ED0CB6" w14:textId="77777777" w:rsidTr="008A00BF">
        <w:trPr>
          <w:trHeight w:val="1267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9CBE7B8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7E85561B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Groups similar at baseline</w:t>
            </w:r>
          </w:p>
        </w:tc>
        <w:tc>
          <w:tcPr>
            <w:tcW w:w="5799" w:type="dxa"/>
            <w:tcBorders>
              <w:top w:val="single" w:sz="4" w:space="0" w:color="auto"/>
              <w:bottom w:val="single" w:sz="4" w:space="0" w:color="auto"/>
            </w:tcBorders>
          </w:tcPr>
          <w:p w14:paraId="5C4548F6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Baseline data of all participants who were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llocated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should be presented. There should be no significant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or clinical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difference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s between the groups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in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left ventricular ejection fraction and/or number of comorbidities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.</w:t>
            </w:r>
            <w:r w:rsidRPr="00A92E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if baseline data are separated by group allocation, presented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,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and no differences are apparent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0CE8A5" w14:textId="77777777" w:rsidR="008A00BF" w:rsidRPr="00A92ED2" w:rsidRDefault="008A00BF" w:rsidP="008A00B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  <w:p w14:paraId="2F45F5A2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0BF" w:rsidRPr="00A92ED2" w14:paraId="5D9DF748" w14:textId="77777777" w:rsidTr="002A6A2F">
        <w:trPr>
          <w:trHeight w:val="604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60D7930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DEEDC76" w14:textId="17E973BC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Blinding of assessor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MD</w:t>
            </w:r>
          </w:p>
        </w:tc>
        <w:tc>
          <w:tcPr>
            <w:tcW w:w="5799" w:type="dxa"/>
            <w:tcBorders>
              <w:top w:val="single" w:sz="4" w:space="0" w:color="auto"/>
              <w:bottom w:val="single" w:sz="4" w:space="0" w:color="auto"/>
            </w:tcBorders>
          </w:tcPr>
          <w:p w14:paraId="5F8C7348" w14:textId="77777777" w:rsidR="008A00BF" w:rsidRPr="00A92ED2" w:rsidRDefault="008A00BF" w:rsidP="008A00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, i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it is clearly stated that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assessors of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flow-mediated dilation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are blinded to the allocation of the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16F410" w14:textId="7FBCAEE8" w:rsidR="008A00BF" w:rsidRPr="00A92ED2" w:rsidRDefault="008A00BF" w:rsidP="002A6A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A92ED2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</w:tc>
      </w:tr>
    </w:tbl>
    <w:p w14:paraId="4421743C" w14:textId="2B5F8B85" w:rsidR="00A92ED2" w:rsidRPr="00A92ED2" w:rsidRDefault="008A00BF" w:rsidP="00A92ED2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A92ED2">
        <w:rPr>
          <w:rFonts w:ascii="Times New Roman" w:hAnsi="Times New Roman" w:cs="Times New Roman"/>
          <w:b/>
          <w:bCs/>
        </w:rPr>
        <w:t xml:space="preserve">Table S1. </w:t>
      </w:r>
      <w:r w:rsidR="000F0EF9">
        <w:rPr>
          <w:rFonts w:ascii="Times New Roman" w:hAnsi="Times New Roman" w:cs="Times New Roman"/>
        </w:rPr>
        <w:t>Items and c</w:t>
      </w:r>
      <w:r w:rsidR="00A92ED2">
        <w:rPr>
          <w:rFonts w:ascii="Times New Roman" w:hAnsi="Times New Roman" w:cs="Times New Roman"/>
        </w:rPr>
        <w:t>riteria used for the methodological quality assessment using TESTEX scale</w:t>
      </w:r>
    </w:p>
    <w:tbl>
      <w:tblPr>
        <w:tblStyle w:val="TableGrid"/>
        <w:tblW w:w="9214" w:type="dxa"/>
        <w:tblInd w:w="-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701"/>
        <w:gridCol w:w="5812"/>
        <w:gridCol w:w="1134"/>
      </w:tblGrid>
      <w:tr w:rsidR="00B46D00" w:rsidRPr="00B46D00" w14:paraId="745C0288" w14:textId="77777777" w:rsidTr="000F0EF9">
        <w:trPr>
          <w:trHeight w:val="334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FCF552" w14:textId="21662520" w:rsidR="00B46D00" w:rsidRPr="00B46D00" w:rsidRDefault="00A92ED2" w:rsidP="00B46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b/>
                <w:bCs/>
              </w:rPr>
              <w:br w:type="page"/>
            </w:r>
            <w:r w:rsidR="00B46D00" w:rsidRPr="00B46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NZ"/>
              </w:rPr>
              <w:t>Study Reporting</w:t>
            </w:r>
          </w:p>
        </w:tc>
      </w:tr>
      <w:tr w:rsidR="00B46D00" w:rsidRPr="00B46D00" w14:paraId="7EFC9CED" w14:textId="77777777" w:rsidTr="008A00BF">
        <w:trPr>
          <w:trHeight w:val="146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8DA2102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30F81C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Assessment of outcome measures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8AB0E5A" w14:textId="661DA2D0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The percentage of patients completing the study in </w:t>
            </w:r>
            <w:r w:rsidR="007A03F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e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groups should be reported.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No, if the number of patients at pre- and post-intervention is not clearly stated or adherence is &lt; 85% (0 points). In contrast, </w:t>
            </w:r>
            <w:r w:rsidR="007A03FB" w:rsidRPr="00B46D0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7A03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A03FB" w:rsidRPr="00B46D00">
              <w:rPr>
                <w:rFonts w:ascii="Times New Roman" w:hAnsi="Times New Roman" w:cs="Times New Roman"/>
                <w:sz w:val="20"/>
                <w:szCs w:val="20"/>
              </w:rPr>
              <w:t xml:space="preserve">oint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f this information is clearly stated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="007A03F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nd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adherence</w:t>
            </w:r>
            <w:r w:rsidR="007A03F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&gt;</w:t>
            </w:r>
            <w:r w:rsidR="007A03F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5%, 1 point if adverse events are reported</w:t>
            </w:r>
            <w:r w:rsidR="007A03F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,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and 1 point if exercise attendance is reporte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897FE7" w14:textId="5DBF8BBD" w:rsidR="00B46D00" w:rsidRPr="00B46D00" w:rsidRDefault="00B46D00" w:rsidP="00B46D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3) /</w:t>
            </w:r>
            <w:r w:rsid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</w:tc>
      </w:tr>
      <w:tr w:rsidR="00B46D00" w:rsidRPr="00B46D00" w14:paraId="4700610A" w14:textId="77777777" w:rsidTr="008A00BF">
        <w:trPr>
          <w:trHeight w:val="102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1D3266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234819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ntention-to-treat analysi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F91C724" w14:textId="139405FC" w:rsidR="00B46D00" w:rsidRPr="00B46D00" w:rsidRDefault="007A03FB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point if all patients completed the intervention (no withdrawal) and 2 points if there are </w:t>
            </w:r>
            <w:r w:rsidR="008A00BF"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tention-to-treat analysis has been used, regardless of the method used to carry out </w:t>
            </w:r>
            <w:r w:rsidR="00524BB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utation of the missing values.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9184AD" w14:textId="1860AD00" w:rsidR="00B46D00" w:rsidRPr="00B46D00" w:rsidRDefault="00B46D00" w:rsidP="00B46D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2)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/</w:t>
            </w:r>
            <w:r w:rsid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  <w:p w14:paraId="179B9719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6D00" w:rsidRPr="00B46D00" w14:paraId="0BD28D56" w14:textId="77777777" w:rsidTr="008A00BF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9796FE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8890B8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Between-group statistical comparisons report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024EC2F" w14:textId="70F4E6C9" w:rsidR="00B46D00" w:rsidRPr="00B46D00" w:rsidRDefault="008A00BF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-c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</w:rPr>
              <w:t>ompari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should be reported for all included outcomes (i.e., FMD and/or NMD)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</w:rPr>
              <w:t xml:space="preserve">. 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</w:rPr>
              <w:t>oint if between-group statistical comparisons are repor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85C554" w14:textId="4FD99C96" w:rsidR="00B46D00" w:rsidRPr="00B46D00" w:rsidRDefault="00B46D00" w:rsidP="00B46D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 w:rsid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  <w:p w14:paraId="4DF003E7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6D00" w:rsidRPr="00B46D00" w14:paraId="07A05643" w14:textId="77777777" w:rsidTr="008A00BF">
        <w:trPr>
          <w:trHeight w:val="129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84DC9B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100146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oint measures and measures of variability for all reported outcome measure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40DA18A" w14:textId="22F4242E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oint estimates should be provided for all outcomes</w:t>
            </w:r>
            <w:r w:rsid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(i.e., FMD and/or NMD)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, otherwise this could be deemed selective outcome repor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FAED11" w14:textId="6A58FA2F" w:rsidR="00B46D00" w:rsidRPr="00B46D00" w:rsidRDefault="00B46D00" w:rsidP="00B46D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 w:rsid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  <w:p w14:paraId="5A659F62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6D00" w:rsidRPr="00B46D00" w14:paraId="66E9A383" w14:textId="77777777" w:rsidTr="008A00BF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D19EBC8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772E46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ctivity monitoring in control group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5370C5F" w14:textId="27121840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 point if control patients are asked to report their levels of physical activity and data are presen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E2634B" w14:textId="7282D927" w:rsidR="00B46D00" w:rsidRPr="00B46D00" w:rsidRDefault="00B46D00" w:rsidP="00B46D0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 w:rsid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  <w:p w14:paraId="5707F25C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6D00" w:rsidRPr="00B46D00" w14:paraId="2C7E8F3F" w14:textId="77777777" w:rsidTr="008A00BF">
        <w:trPr>
          <w:trHeight w:val="1276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C32CE9A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2CC702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Relative exercise intensity remained constant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4DB6222" w14:textId="5A84DAA2" w:rsidR="00B46D00" w:rsidRPr="00B46D00" w:rsidRDefault="008A00BF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 p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eriodic assessment of exercise capacity should be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conducted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to maintain constant the relative intensity. 1 point if intervention length is ≤ 4 weeks (periodic assessment are not necessary) or mid-intervention assessment is performed in studies whose length is &gt; 4 week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5073FD" w14:textId="0ECEF729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 w:rsid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</w:tc>
      </w:tr>
      <w:tr w:rsidR="00B46D00" w:rsidRPr="00B46D00" w14:paraId="02DF1725" w14:textId="77777777" w:rsidTr="000F0EF9">
        <w:trPr>
          <w:trHeight w:val="1029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E4A31AA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600F10" w14:textId="77777777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Exercise volume and energy expenditure reported 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32EBD84" w14:textId="1BC8718C" w:rsidR="00B46D00" w:rsidRPr="00B46D00" w:rsidRDefault="000F0EF9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1 point is training variables (i.e., 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session and programme 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ength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, session frequency, intensity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,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and modality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) are</w:t>
            </w:r>
            <w:r w:rsidR="00B46D00"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clearly reported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, regardless of the session (e.g., supervised, unsupervised, and group session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294F97" w14:textId="34EC8A3B" w:rsidR="00B46D00" w:rsidRPr="00B46D00" w:rsidRDefault="00B46D00" w:rsidP="00B46D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Yes (1) /</w:t>
            </w:r>
            <w:r w:rsidR="008A00B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 </w:t>
            </w:r>
            <w:r w:rsidRPr="00B46D00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 (0)</w:t>
            </w:r>
          </w:p>
        </w:tc>
      </w:tr>
    </w:tbl>
    <w:p w14:paraId="4182EED8" w14:textId="1EDC8AD4" w:rsidR="00A92ED2" w:rsidRPr="000F0EF9" w:rsidRDefault="008A00BF" w:rsidP="000F0EF9">
      <w:pPr>
        <w:ind w:left="-426" w:firstLine="142"/>
        <w:rPr>
          <w:rFonts w:ascii="Times New Roman" w:hAnsi="Times New Roman" w:cs="Times New Roman"/>
          <w:sz w:val="18"/>
          <w:szCs w:val="18"/>
        </w:rPr>
      </w:pPr>
      <w:r w:rsidRPr="000F0EF9">
        <w:rPr>
          <w:rFonts w:ascii="Times New Roman" w:hAnsi="Times New Roman" w:cs="Times New Roman"/>
          <w:sz w:val="18"/>
          <w:szCs w:val="18"/>
        </w:rPr>
        <w:t>FMD, flow-mediated dilation; NMD, nitroglycerin-mediated dilation</w:t>
      </w:r>
    </w:p>
    <w:p w14:paraId="38F33CA4" w14:textId="77777777" w:rsidR="003949D7" w:rsidRDefault="003949D7">
      <w:pPr>
        <w:rPr>
          <w:rFonts w:ascii="Times New Roman" w:hAnsi="Times New Roman" w:cs="Times New Roman"/>
        </w:rPr>
        <w:sectPr w:rsidR="003949D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XSpec="center" w:tblpY="368"/>
        <w:tblW w:w="14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271"/>
        <w:gridCol w:w="1559"/>
        <w:gridCol w:w="6804"/>
        <w:gridCol w:w="3544"/>
      </w:tblGrid>
      <w:tr w:rsidR="003949D7" w:rsidRPr="00B348B3" w14:paraId="378996CC" w14:textId="77777777" w:rsidTr="003949D7">
        <w:trPr>
          <w:trHeight w:val="293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07E0AA5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udy (author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E6B399B" w14:textId="77777777" w:rsidR="003949D7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; </w:t>
            </w:r>
          </w:p>
          <w:p w14:paraId="428DA4BC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 (AEM)</w:t>
            </w:r>
          </w:p>
        </w:tc>
        <w:tc>
          <w:tcPr>
            <w:tcW w:w="8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F58754" w14:textId="77777777" w:rsidR="003949D7" w:rsidRPr="008931C3" w:rsidRDefault="003949D7" w:rsidP="003949D7">
            <w:pPr>
              <w:rPr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ention characteristics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5582D9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characteristics</w:t>
            </w:r>
          </w:p>
        </w:tc>
      </w:tr>
      <w:tr w:rsidR="003949D7" w:rsidRPr="00B348B3" w14:paraId="485BB838" w14:textId="77777777" w:rsidTr="003949D7">
        <w:trPr>
          <w:trHeight w:val="704"/>
        </w:trPr>
        <w:tc>
          <w:tcPr>
            <w:tcW w:w="156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46AF364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60810A8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E73C1E3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; length; sessions a week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E21EE5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s details (IG) / instructions given to patients (CG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C813BB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tery; FMD: cuff placement; occlusion length; occlusion pressure;  </w:t>
            </w:r>
            <w:r w:rsidRPr="003D4A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deflation time window</w:t>
            </w:r>
          </w:p>
          <w:p w14:paraId="40A9ACEC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MD: dose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D4A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administration time window</w:t>
            </w:r>
          </w:p>
        </w:tc>
      </w:tr>
      <w:tr w:rsidR="003949D7" w:rsidRPr="00B348B3" w14:paraId="778211A8" w14:textId="77777777" w:rsidTr="003949D7">
        <w:trPr>
          <w:trHeight w:val="679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1B7180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nagnostakou et al. (38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822B78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16E7020C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 (HII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7464E9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e-based CR; 12 weeks; </w:t>
            </w:r>
          </w:p>
          <w:p w14:paraId="1F41D49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3B85879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: 4 exercises; 3 sets × 10 – 12 reps / 30 s (recovery between sets) / quadriceps at 55 – 65% 2 RM (hamstrings – 1 kg), upper limbs at 10 RM</w:t>
            </w:r>
          </w:p>
          <w:p w14:paraId="0CB054F3" w14:textId="77777777" w:rsidR="003949D7" w:rsidRPr="006158CD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: Cycle ergometer; 20 min (session length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63B7A99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Brach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l and abs)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7F30D35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; 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 s</w:t>
            </w:r>
          </w:p>
          <w:p w14:paraId="624E78ED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D: </w:t>
            </w:r>
            <w:r w:rsidRPr="00F42F7F">
              <w:rPr>
                <w:rFonts w:ascii="Times New Roman" w:hAnsi="Times New Roman" w:cs="Times New Roman"/>
                <w:sz w:val="20"/>
                <w:szCs w:val="20"/>
              </w:rPr>
              <w:t>not asses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949D7" w:rsidRPr="00B348B3" w14:paraId="156CC189" w14:textId="77777777" w:rsidTr="003949D7">
        <w:trPr>
          <w:trHeight w:val="531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53EC5A02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D45E1D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6CF6744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HIIT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5D8EE2A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E3597A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ergometer; 40 min (session length); 30 s at 50% PPO at steep ramp test (105% PPO at cardiopulmonary exercise test) / 60 s (passive recovery)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5907A5B4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63FB3FD5" w14:textId="77777777" w:rsidTr="003949D7">
        <w:trPr>
          <w:trHeight w:val="768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084961C4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ngadi et al. (39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2384A2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4480E17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HII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F55F696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e-based CR; 4 weeks; </w:t>
            </w:r>
          </w:p>
          <w:p w14:paraId="3FE1A1F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4E1094BE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Treadmill; 10 min at 50% HR peak (WU) + 8 × 2 min at 80 – 85% HR peak / 2 min at 50% HR peak “week 1”; 4 × 4 min at 85 – 95% HR peak / 3 min at 50% HR peak “week 2 – 4” + 5 min at 50% HR peak (CD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6D27267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11FAD30F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</w:t>
            </w:r>
            <w:r w:rsidRPr="00F42F7F">
              <w:rPr>
                <w:rFonts w:ascii="Times New Roman" w:hAnsi="Times New Roman" w:cs="Times New Roman"/>
                <w:sz w:val="20"/>
                <w:szCs w:val="20"/>
              </w:rPr>
              <w:t>Based on guidelines (Correti et al., 2002)</w:t>
            </w:r>
          </w:p>
          <w:p w14:paraId="5E7FB2CD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55098F5A" w14:textId="77777777" w:rsidTr="003949D7">
        <w:trPr>
          <w:trHeight w:val="567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38CCB4A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03B688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226A2B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F3C465A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0663D3AC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Treadmill; 10 min at 50% HR peak (WU) + 15 min at 60% HR peak “week 1”; 30 min at 70% HR peak “week 2 – 4” + 5 min at 50% HR peak (CD)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3EBC335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3E24A5EF" w14:textId="77777777" w:rsidTr="003949D7">
        <w:trPr>
          <w:trHeight w:val="565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6ACD633C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ardinelli et al. (40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464D215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0ADC4F0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D008B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e-based CR; 8 weeks; </w:t>
            </w:r>
          </w:p>
          <w:p w14:paraId="07EA700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47D799F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cle ergometer; 15 min of stretching exercise (WU) + </w:t>
            </w:r>
          </w:p>
          <w:p w14:paraId="3539D2F9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min at 60% 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ak + 5 min loadless (CD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065F702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165F4066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; 27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 s</w:t>
            </w:r>
          </w:p>
          <w:p w14:paraId="5F36388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D: </w:t>
            </w:r>
            <w:r w:rsidRPr="009F51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mg; 30 s</w:t>
            </w:r>
          </w:p>
        </w:tc>
      </w:tr>
      <w:tr w:rsidR="003949D7" w:rsidRPr="00B348B3" w14:paraId="67D24FA3" w14:textId="77777777" w:rsidTr="003949D7">
        <w:trPr>
          <w:trHeight w:val="278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1EFE8F74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6D20F8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A9DB2C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064A04E0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structions were reported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0A9A95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598E2358" w14:textId="77777777" w:rsidTr="003949D7">
        <w:trPr>
          <w:trHeight w:val="535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0A4602AD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ardinelli et al. (41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AE14DE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7075C94A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B81530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e-based CR; 8 weeks; </w:t>
            </w:r>
          </w:p>
          <w:p w14:paraId="3E11D5A3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4D3DAA2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cle ergometer; 15 min of stretching exercise (WU) + </w:t>
            </w:r>
          </w:p>
          <w:p w14:paraId="51B56F2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min at 60% 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ak + 5 min loadless (CD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38756AC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0B8F398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; 27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 s</w:t>
            </w:r>
          </w:p>
          <w:p w14:paraId="109FB27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D: </w:t>
            </w:r>
            <w:r w:rsidRPr="009F51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mg; 300 s</w:t>
            </w:r>
          </w:p>
        </w:tc>
      </w:tr>
      <w:tr w:rsidR="003949D7" w:rsidRPr="00B348B3" w14:paraId="78542C41" w14:textId="77777777" w:rsidTr="003949D7">
        <w:trPr>
          <w:trHeight w:val="371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3CEED5F0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192326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A4679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E2610D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structions were reported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25603EC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208EF94C" w14:textId="77777777" w:rsidTr="003949D7">
        <w:trPr>
          <w:trHeight w:val="553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5032B804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ardinelli et al. (42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4CA5BC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222FB17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B809B6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e-based CR; 8 weeks; </w:t>
            </w:r>
          </w:p>
          <w:p w14:paraId="215938AD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76E0091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cle ergometer, treadmill, or both; 10 min of calisthenic exercise (WU) + </w:t>
            </w:r>
          </w:p>
          <w:p w14:paraId="0BCA3CD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min at 70% 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ak + 5 min (CD)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688D74B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15C2DA6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; 27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4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 s</w:t>
            </w:r>
          </w:p>
          <w:p w14:paraId="6F40B5E5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0155DA43" w14:textId="77777777" w:rsidTr="003949D7">
        <w:trPr>
          <w:trHeight w:val="302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27FE89B0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AF4FDC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B98BA5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102F219F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structions were reported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7B297AB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77C0B595" w14:textId="77777777" w:rsidTr="003949D7">
        <w:trPr>
          <w:trHeight w:val="561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55A2E1BA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nda et al. (43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4BA8EE9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64096CF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HII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8A718C6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e-based CR; 12 weeks; </w:t>
            </w:r>
          </w:p>
          <w:p w14:paraId="1D6E4F3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BE2421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cle ergometer; 10 min at 40% PPO (WU) + 10 × 1 min at 90% PPO (aiming 15 – 17 RPE) / </w:t>
            </w:r>
            <w:r w:rsidRPr="008F429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n at 30% PPO + 5 min at 30% PPO (CD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220EDE1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and femoral (rel);</w:t>
            </w:r>
          </w:p>
          <w:p w14:paraId="2F6A57B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distal; 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0 s</w:t>
            </w:r>
          </w:p>
          <w:p w14:paraId="1DB30482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D: </w:t>
            </w:r>
            <w:r w:rsidRPr="0044403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; NR (only brachial NMD was assessed)</w:t>
            </w:r>
          </w:p>
        </w:tc>
      </w:tr>
      <w:tr w:rsidR="003949D7" w:rsidRPr="00B348B3" w14:paraId="2F743A80" w14:textId="77777777" w:rsidTr="003949D7">
        <w:trPr>
          <w:trHeight w:val="561"/>
        </w:trPr>
        <w:tc>
          <w:tcPr>
            <w:tcW w:w="1565" w:type="dxa"/>
            <w:vMerge/>
          </w:tcPr>
          <w:p w14:paraId="37030479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09CF6CC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58DBBF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vMerge/>
          </w:tcPr>
          <w:p w14:paraId="5970646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14:paraId="47C9428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ergometer; 10 min at 40% PPO (WU) + 30 min at 60 – 75% PPO (aiming 12 – 14 RPE) + 5 min at 30% PPO (CD)</w:t>
            </w:r>
          </w:p>
        </w:tc>
        <w:tc>
          <w:tcPr>
            <w:tcW w:w="3544" w:type="dxa"/>
            <w:vMerge/>
          </w:tcPr>
          <w:p w14:paraId="0F0AE15C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725B90F0" w14:textId="77777777" w:rsidTr="003949D7">
        <w:trPr>
          <w:trHeight w:val="291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18F4FD32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9A21F9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A28EB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1649D86D" w14:textId="77777777" w:rsidR="003949D7" w:rsidRPr="00B60BD6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BD6">
              <w:rPr>
                <w:rFonts w:ascii="Times New Roman" w:hAnsi="Times New Roman" w:cs="Times New Roman"/>
                <w:sz w:val="20"/>
                <w:szCs w:val="20"/>
              </w:rPr>
              <w:t>Instructed to continue their normal lifestyle activities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2A008E30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C4D3E0" w14:textId="77777777" w:rsidR="003949D7" w:rsidRDefault="003949D7" w:rsidP="003949D7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>
        <w:rPr>
          <w:rFonts w:ascii="Times New Roman" w:hAnsi="Times New Roman" w:cs="Times New Roman"/>
        </w:rPr>
        <w:t>Intervention and assessment characteristics</w:t>
      </w:r>
    </w:p>
    <w:p w14:paraId="262DE206" w14:textId="77777777" w:rsidR="003949D7" w:rsidRDefault="003949D7" w:rsidP="003949D7">
      <w:pPr>
        <w:spacing w:after="0" w:line="240" w:lineRule="auto"/>
        <w:rPr>
          <w:rFonts w:ascii="Times New Roman" w:hAnsi="Times New Roman" w:cs="Times New Roman"/>
        </w:rPr>
      </w:pPr>
    </w:p>
    <w:p w14:paraId="0848FECA" w14:textId="77777777" w:rsidR="003949D7" w:rsidRPr="008B0BB4" w:rsidRDefault="003949D7" w:rsidP="003949D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B0BB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.</w:t>
      </w:r>
      <w:r w:rsidRPr="008B0BB4">
        <w:rPr>
          <w:rFonts w:ascii="Times New Roman" w:hAnsi="Times New Roman" w:cs="Times New Roman"/>
          <w:b/>
          <w:bCs/>
        </w:rPr>
        <w:t xml:space="preserve"> </w:t>
      </w:r>
      <w:r w:rsidRPr="008B0BB4">
        <w:rPr>
          <w:rFonts w:ascii="Times New Roman" w:hAnsi="Times New Roman" w:cs="Times New Roman"/>
        </w:rPr>
        <w:t>Continued</w:t>
      </w:r>
    </w:p>
    <w:tbl>
      <w:tblPr>
        <w:tblStyle w:val="TableGrid"/>
        <w:tblpPr w:leftFromText="141" w:rightFromText="141" w:vertAnchor="text" w:horzAnchor="margin" w:tblpXSpec="center" w:tblpY="168"/>
        <w:tblW w:w="14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271"/>
        <w:gridCol w:w="1559"/>
        <w:gridCol w:w="6804"/>
        <w:gridCol w:w="3544"/>
      </w:tblGrid>
      <w:tr w:rsidR="003949D7" w:rsidRPr="00B348B3" w14:paraId="046DCF9A" w14:textId="77777777" w:rsidTr="003949D7">
        <w:trPr>
          <w:trHeight w:val="293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3633F15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author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177EF35" w14:textId="77777777" w:rsidR="003949D7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; </w:t>
            </w:r>
          </w:p>
          <w:p w14:paraId="3120915B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 (AEM)</w:t>
            </w:r>
          </w:p>
        </w:tc>
        <w:tc>
          <w:tcPr>
            <w:tcW w:w="8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752660" w14:textId="77777777" w:rsidR="003949D7" w:rsidRPr="008931C3" w:rsidRDefault="003949D7" w:rsidP="003949D7">
            <w:pPr>
              <w:rPr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ention characteristics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4E144E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characteristics</w:t>
            </w:r>
          </w:p>
        </w:tc>
      </w:tr>
      <w:tr w:rsidR="003949D7" w:rsidRPr="00B348B3" w14:paraId="53CB834A" w14:textId="77777777" w:rsidTr="003949D7">
        <w:trPr>
          <w:trHeight w:val="704"/>
        </w:trPr>
        <w:tc>
          <w:tcPr>
            <w:tcW w:w="156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3C20391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50F8321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265E54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; length; sessions a week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FDB872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s details (IG) / instructions given to patients (CG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99D80A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ery; FMD: cuff placement; occlusion length; occlusion pressure;  post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lation</w:t>
            </w: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window</w:t>
            </w:r>
          </w:p>
          <w:p w14:paraId="6E01BD63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MD: dose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administration time window</w:t>
            </w:r>
          </w:p>
        </w:tc>
      </w:tr>
      <w:tr w:rsidR="003949D7" w:rsidRPr="00B348B3" w14:paraId="5717FCC3" w14:textId="77777777" w:rsidTr="003949D7">
        <w:trPr>
          <w:trHeight w:val="460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1787F55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leuteri et al. (44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6B9A45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5AE35E5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FA85381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me-based CR; 12 weeks; </w:t>
            </w:r>
          </w:p>
          <w:p w14:paraId="5798526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99E31C2" w14:textId="77777777" w:rsidR="003949D7" w:rsidRPr="00BF300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ergometer; 5 min (WU) + 30 min at HR/Watts VT1 + 5 min (CD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14E7880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1159BF3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; 3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R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 s</w:t>
            </w:r>
          </w:p>
          <w:p w14:paraId="3B08AE6A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4A991826" w14:textId="77777777" w:rsidTr="003949D7">
        <w:trPr>
          <w:trHeight w:val="342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4E48A00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330088E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4C50B85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657E8A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cted to continue their normal lifestyle activities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3585018C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326D338D" w14:textId="77777777" w:rsidTr="003949D7">
        <w:trPr>
          <w:trHeight w:val="636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6E403DCC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rbs et al. (45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18FACB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6FE136F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06060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entre- and home-based CR; 12 weeks; </w:t>
            </w:r>
          </w:p>
          <w:p w14:paraId="38214CC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708B1DC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n inpatient CR programme was performed before starting the study period)</w:t>
            </w:r>
          </w:p>
          <w:p w14:paraId="2402FB1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e: 1 s/w; 60 min (walking, calisthenics, and ball games)</w:t>
            </w:r>
          </w:p>
          <w:p w14:paraId="2167956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: daily; cycle ergometer; 20 – 30 min at 60% 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x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1DDC119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al (rel);</w:t>
            </w:r>
          </w:p>
          <w:p w14:paraId="1E9AF6D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proximal; 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FD5A8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mmHg above SBP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0 s</w:t>
            </w:r>
          </w:p>
          <w:p w14:paraId="478773A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1591E4A0" w14:textId="77777777" w:rsidTr="003949D7">
        <w:trPr>
          <w:trHeight w:val="277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225F663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0E0219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759C1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7F2BA7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ructed to continue their normal lifestyle activities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45E8F87E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5FF76B43" w14:textId="77777777" w:rsidTr="003949D7">
        <w:trPr>
          <w:trHeight w:val="535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18FC825A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iannattasio et al. (46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A21815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626B23B1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4535A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R; 8 weeks; </w:t>
            </w:r>
          </w:p>
          <w:p w14:paraId="51277D1D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72F7A5A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cycle; 30 min (intensity NR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219A51D5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al (abs);</w:t>
            </w:r>
          </w:p>
          <w:p w14:paraId="3842165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; 24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601020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SBP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0 s</w:t>
            </w:r>
          </w:p>
          <w:p w14:paraId="32577384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D: </w:t>
            </w:r>
            <w:r w:rsidRPr="009F51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mg; 300 s</w:t>
            </w:r>
          </w:p>
        </w:tc>
      </w:tr>
      <w:tr w:rsidR="003949D7" w:rsidRPr="00B348B3" w14:paraId="2344F92B" w14:textId="77777777" w:rsidTr="003949D7">
        <w:trPr>
          <w:trHeight w:val="230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31DAE12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4FC59A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08364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6164C9A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ructed to continue their previous standard therapy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085ACD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2199353D" w14:textId="77777777" w:rsidTr="003949D7">
        <w:trPr>
          <w:trHeight w:val="553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2817B58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uazzi et al. (47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09B9EE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5D2C9FA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F4EE85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CR; 8 weeks; </w:t>
            </w:r>
          </w:p>
          <w:p w14:paraId="366F2C40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6201551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ergometer; 5 min (WU) + 30 min at 60 – 80% HR reserve + 5 min (CD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682B0669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55A1D1E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; 3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FF142A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ove SBP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 s</w:t>
            </w:r>
          </w:p>
          <w:p w14:paraId="43B5696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D: </w:t>
            </w:r>
            <w:r w:rsidRPr="009F51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mg; 300 s</w:t>
            </w:r>
          </w:p>
        </w:tc>
      </w:tr>
      <w:tr w:rsidR="003949D7" w:rsidRPr="00B348B3" w14:paraId="1CFF3727" w14:textId="77777777" w:rsidTr="003949D7">
        <w:trPr>
          <w:trHeight w:val="435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0D9C2E12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BA011E6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DB889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F13A8C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ouraged to maintain their normal daily activity and attend the clinic every 2 weeks for compliance assessment and avoidance of exercise training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203E9C4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742525BB" w14:textId="77777777" w:rsidTr="003949D7">
        <w:trPr>
          <w:trHeight w:val="848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05F38C5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saksen et al. (48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B5BAFC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;</w:t>
            </w:r>
          </w:p>
          <w:p w14:paraId="3773851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HI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C6944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CR; 12 weeks; </w:t>
            </w:r>
          </w:p>
          <w:p w14:paraId="0E346E53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C790E8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ergometer or treadmill; 15 min at 60 – 70% HR max (aiming 11 – 13 RPE) (WU) + 4 × 4 min at 85% HR max (aiming 15 – 17 RPE) / 3 min at 60 – 70% HR max + 5 min (CD) + 15 min (strength, stretching, and relaxing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1B2F9A4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 and abs);</w:t>
            </w:r>
          </w:p>
          <w:p w14:paraId="0C3F517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 and NMD: </w:t>
            </w:r>
            <w:r w:rsidRPr="0013445E">
              <w:rPr>
                <w:rFonts w:ascii="Times New Roman" w:hAnsi="Times New Roman" w:cs="Times New Roman"/>
                <w:sz w:val="20"/>
                <w:szCs w:val="20"/>
              </w:rPr>
              <w:t>Based on guidelines (Correti et al., 2002)</w:t>
            </w:r>
          </w:p>
        </w:tc>
      </w:tr>
      <w:tr w:rsidR="003949D7" w:rsidRPr="00B348B3" w14:paraId="23B1114D" w14:textId="77777777" w:rsidTr="003949D7">
        <w:trPr>
          <w:trHeight w:val="236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50257F8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99A3CFA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2221F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17E67E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structions were reported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496430CD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35A50CB1" w14:textId="77777777" w:rsidTr="003949D7">
        <w:trPr>
          <w:trHeight w:val="561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5AF16EDE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itzman et al. (49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B3727D1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;</w:t>
            </w:r>
          </w:p>
          <w:p w14:paraId="0DFF6FB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6DA3D0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CR; 16 weeks; </w:t>
            </w:r>
          </w:p>
          <w:p w14:paraId="58321E5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15C360F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lking, arm, and cycle ergometer; 10 min (WU) + ≥ 10 min arm ergometer and 40 min (20 min walking + 20 min cycle ergometer) at 70% HR reserve + </w:t>
            </w:r>
          </w:p>
          <w:p w14:paraId="036B269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min (CD)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40B4404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 and abs);</w:t>
            </w:r>
          </w:p>
          <w:p w14:paraId="5E13B4D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; 24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0CB6E1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ove SBP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0 s</w:t>
            </w:r>
          </w:p>
          <w:p w14:paraId="43D0A05E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48CF2128" w14:textId="77777777" w:rsidTr="003949D7">
        <w:trPr>
          <w:trHeight w:val="385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17E4B44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BE4B05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4D6A9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800230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telephone calls every 2 weeks focused on retention, reminders, and not address exercise behaviours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84C0E5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6E57EF" w14:paraId="68769628" w14:textId="77777777" w:rsidTr="003949D7">
        <w:trPr>
          <w:trHeight w:val="549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4D37D78B" w14:textId="77777777" w:rsidR="003949D7" w:rsidRPr="006E57EF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Kobayashi et al. (50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254CB6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;</w:t>
            </w:r>
          </w:p>
          <w:p w14:paraId="3A0D364B" w14:textId="77777777" w:rsidR="003949D7" w:rsidRPr="006E57EF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E8B47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CR; 12 weeks; </w:t>
            </w:r>
          </w:p>
          <w:p w14:paraId="2560DFB3" w14:textId="77777777" w:rsidR="003949D7" w:rsidRPr="00B834EA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– 3 sessions^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1072AA06" w14:textId="77777777" w:rsidR="003949D7" w:rsidRPr="00B834EA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times^; cycle ergometer; 15 min at HR VT1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19F17369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chial and posterior tibial (rel):</w:t>
            </w:r>
          </w:p>
          <w:p w14:paraId="5EE544B5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distal (brachial) and proximal (tibial); 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 s</w:t>
            </w:r>
          </w:p>
          <w:p w14:paraId="1C89AB1F" w14:textId="77777777" w:rsidR="003949D7" w:rsidRPr="00B834EA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6E57EF" w14:paraId="24C8086A" w14:textId="77777777" w:rsidTr="003949D7">
        <w:trPr>
          <w:trHeight w:val="252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286B6AD4" w14:textId="77777777" w:rsidR="003949D7" w:rsidRPr="00B834EA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BEE08E1" w14:textId="77777777" w:rsidR="003949D7" w:rsidRPr="006E57EF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D76C9E" w14:textId="77777777" w:rsidR="003949D7" w:rsidRPr="006E57EF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46EAAD0" w14:textId="77777777" w:rsidR="003949D7" w:rsidRPr="00B834EA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4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cted to continue their normal lifestyle activities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449BB6FE" w14:textId="77777777" w:rsidR="003949D7" w:rsidRPr="00B834EA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C9CFC35" w14:textId="77777777" w:rsidR="003949D7" w:rsidRPr="006E57EF" w:rsidRDefault="003949D7" w:rsidP="003949D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B0BB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.</w:t>
      </w:r>
      <w:r w:rsidRPr="008B0BB4">
        <w:rPr>
          <w:rFonts w:ascii="Times New Roman" w:hAnsi="Times New Roman" w:cs="Times New Roman"/>
          <w:b/>
          <w:bCs/>
        </w:rPr>
        <w:t xml:space="preserve"> </w:t>
      </w:r>
      <w:r w:rsidRPr="008B0BB4">
        <w:rPr>
          <w:rFonts w:ascii="Times New Roman" w:hAnsi="Times New Roman" w:cs="Times New Roman"/>
        </w:rPr>
        <w:t>Continued</w:t>
      </w:r>
    </w:p>
    <w:tbl>
      <w:tblPr>
        <w:tblStyle w:val="TableGrid"/>
        <w:tblpPr w:leftFromText="141" w:rightFromText="141" w:vertAnchor="text" w:horzAnchor="margin" w:tblpY="151"/>
        <w:tblW w:w="14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271"/>
        <w:gridCol w:w="1559"/>
        <w:gridCol w:w="6804"/>
        <w:gridCol w:w="3544"/>
      </w:tblGrid>
      <w:tr w:rsidR="003949D7" w:rsidRPr="00B348B3" w14:paraId="10853E0F" w14:textId="77777777" w:rsidTr="003949D7">
        <w:trPr>
          <w:trHeight w:val="293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D844CFA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author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89F6DA" w14:textId="77777777" w:rsidR="003949D7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; </w:t>
            </w:r>
          </w:p>
          <w:p w14:paraId="52CFCF8D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 (AEM)</w:t>
            </w:r>
          </w:p>
        </w:tc>
        <w:tc>
          <w:tcPr>
            <w:tcW w:w="8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5A4392" w14:textId="77777777" w:rsidR="003949D7" w:rsidRPr="008931C3" w:rsidRDefault="003949D7" w:rsidP="003949D7">
            <w:pPr>
              <w:rPr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ention characteristics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DEE85E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characteristics</w:t>
            </w:r>
          </w:p>
        </w:tc>
      </w:tr>
      <w:tr w:rsidR="003949D7" w:rsidRPr="00B348B3" w14:paraId="149A8EEF" w14:textId="77777777" w:rsidTr="003949D7">
        <w:trPr>
          <w:trHeight w:val="704"/>
        </w:trPr>
        <w:tc>
          <w:tcPr>
            <w:tcW w:w="156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2AA8C1B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3CDCCAA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315BF7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; length; sessions a week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A1F424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s details (IG) / instructions given to patients (CG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1FC1A6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ery; FMD: cuff placement; occlusion length; occlusion pressure;  post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lation</w:t>
            </w: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window</w:t>
            </w:r>
          </w:p>
          <w:p w14:paraId="2A54DC77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MD: dose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t-administration time window</w:t>
            </w:r>
          </w:p>
        </w:tc>
      </w:tr>
      <w:tr w:rsidR="003949D7" w:rsidRPr="00F42F7F" w14:paraId="1A11D767" w14:textId="77777777" w:rsidTr="003949D7">
        <w:trPr>
          <w:trHeight w:val="607"/>
        </w:trPr>
        <w:tc>
          <w:tcPr>
            <w:tcW w:w="156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86A282A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inke et al. (51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B9395B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;</w:t>
            </w:r>
          </w:p>
          <w:p w14:paraId="17E3921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68DCC5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CR; 4 weeks; </w:t>
            </w:r>
          </w:p>
          <w:p w14:paraId="21EA2592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sessions^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EB007C4" w14:textId="77777777" w:rsidR="003949D7" w:rsidRPr="005324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times a day^; cycle ergometer; 10 min at 70% V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3226A6BF" w14:textId="77777777" w:rsidR="003949D7" w:rsidRPr="009133D9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D9">
              <w:rPr>
                <w:rFonts w:ascii="Times New Roman" w:hAnsi="Times New Roman" w:cs="Times New Roman"/>
                <w:sz w:val="20"/>
                <w:szCs w:val="20"/>
              </w:rPr>
              <w:t>Rad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l and abs)</w:t>
            </w:r>
            <w:r w:rsidRPr="009133D9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FD7BE3D" w14:textId="77777777" w:rsidR="003949D7" w:rsidRPr="009133D9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D9">
              <w:rPr>
                <w:rFonts w:ascii="Times New Roman" w:hAnsi="Times New Roman" w:cs="Times New Roman"/>
                <w:sz w:val="20"/>
                <w:szCs w:val="20"/>
              </w:rPr>
              <w:t xml:space="preserve">FMD: proximal; 300 s; </w:t>
            </w:r>
          </w:p>
          <w:p w14:paraId="62A9DD42" w14:textId="77777777" w:rsidR="003949D7" w:rsidRPr="009133D9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3D9">
              <w:rPr>
                <w:rFonts w:ascii="Times New Roman" w:hAnsi="Times New Roman" w:cs="Times New Roman"/>
                <w:sz w:val="20"/>
                <w:szCs w:val="20"/>
              </w:rPr>
              <w:t>50 mmHg above SBP; 120 s</w:t>
            </w:r>
          </w:p>
          <w:p w14:paraId="299A2889" w14:textId="77777777" w:rsidR="003949D7" w:rsidRPr="00E77E81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7E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D: </w:t>
            </w:r>
            <w:r w:rsidRPr="00F42F7F">
              <w:rPr>
                <w:rFonts w:ascii="Times New Roman" w:hAnsi="Times New Roman" w:cs="Times New Roman"/>
                <w:sz w:val="20"/>
                <w:szCs w:val="20"/>
              </w:rPr>
              <w:t>intra-arterial infusion</w:t>
            </w:r>
            <w:r w:rsidRPr="00E77E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42F7F">
              <w:rPr>
                <w:rFonts w:ascii="Times New Roman" w:hAnsi="Times New Roman" w:cs="Times New Roman"/>
                <w:sz w:val="20"/>
                <w:szCs w:val="20"/>
              </w:rPr>
              <w:t>(excluded)</w:t>
            </w:r>
          </w:p>
        </w:tc>
      </w:tr>
      <w:tr w:rsidR="003949D7" w:rsidRPr="00B348B3" w14:paraId="1EBB3306" w14:textId="77777777" w:rsidTr="003949D7">
        <w:trPr>
          <w:trHeight w:val="468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398156C5" w14:textId="77777777" w:rsidR="003949D7" w:rsidRPr="00E77E81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1EAA0EE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2C8A6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74C55C63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ructed to continue their sedentary life-style and supervised by their private physician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52764829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6615E9DC" w14:textId="77777777" w:rsidTr="003949D7">
        <w:trPr>
          <w:trHeight w:val="636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0EA136C3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nch et al. (52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9BE988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7FEF3E86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 (NA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83E8AB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CR; 6 weeks; </w:t>
            </w:r>
          </w:p>
          <w:p w14:paraId="325BBDC9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48C89CF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in at 50% PPO (WU) + 4 exercises: 4 sets × 30 s (15 – 20 repetitions) at 25 – 40% 1 RM / 20 s (between sets) and 60 s (between exercises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1E8F901C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oral (rel);</w:t>
            </w:r>
          </w:p>
          <w:p w14:paraId="049847B6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</w:t>
            </w:r>
            <w:r w:rsidRPr="00F42F7F">
              <w:rPr>
                <w:rFonts w:ascii="Times New Roman" w:hAnsi="Times New Roman" w:cs="Times New Roman"/>
                <w:sz w:val="20"/>
                <w:szCs w:val="20"/>
              </w:rPr>
              <w:t>Based on guidelines (Thijssen et al., 2011)</w:t>
            </w:r>
          </w:p>
          <w:p w14:paraId="6103B3C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1224E583" w14:textId="77777777" w:rsidTr="003949D7">
        <w:trPr>
          <w:trHeight w:val="417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71B978B5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358A525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 w:rsidRPr="00590E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AC48423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00E0AC1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5BF785D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Cycle ergometer; 10 min at 50% PPO (WU) + 35 min at 75% PPO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5D7950FD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41E8364B" w14:textId="77777777" w:rsidTr="003949D7">
        <w:trPr>
          <w:trHeight w:val="599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2C857FC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les et al. (53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88396B7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0B399E69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AE (HII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C7ED0E6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 xml:space="preserve">Centre-based CR; 12 weeks; </w:t>
            </w:r>
          </w:p>
          <w:p w14:paraId="6820EE94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526D9A9A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Cycle ergometer; progressive work-to-recovery programme (1:1.5 “month 1”, 1:1 “month 2”, 1:0.67 “month 3”) at 5% above HR RCP; EE of 200 kcal/session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51D0E2E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 and abs);</w:t>
            </w:r>
          </w:p>
          <w:p w14:paraId="559EAE4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distal; 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900619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R</w:t>
            </w:r>
          </w:p>
          <w:p w14:paraId="0746CB0C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26456806" w14:textId="77777777" w:rsidTr="003949D7">
        <w:trPr>
          <w:trHeight w:val="565"/>
        </w:trPr>
        <w:tc>
          <w:tcPr>
            <w:tcW w:w="1565" w:type="dxa"/>
            <w:vMerge/>
          </w:tcPr>
          <w:p w14:paraId="0477B829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7FE0B95C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 w:rsidRPr="00590E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B33EEAA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vMerge/>
          </w:tcPr>
          <w:p w14:paraId="4257CD7E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14:paraId="3D733D9B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Cycle ergometer; Intensity between HR VT1 – HR RCP; EE of 200 kcal/session</w:t>
            </w:r>
          </w:p>
        </w:tc>
        <w:tc>
          <w:tcPr>
            <w:tcW w:w="3544" w:type="dxa"/>
            <w:vMerge/>
          </w:tcPr>
          <w:p w14:paraId="090F2D3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0106EAC7" w14:textId="77777777" w:rsidTr="003949D7">
        <w:trPr>
          <w:trHeight w:val="229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4FB482F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B126227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CG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4C531F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A1DCE1C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No instructions were reported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14790023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6EE1A4F5" w14:textId="77777777" w:rsidTr="003949D7">
        <w:trPr>
          <w:trHeight w:val="828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0169804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ndri et al. (54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76AEF2C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IGs;</w:t>
            </w:r>
          </w:p>
          <w:p w14:paraId="6C6645FB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979B5B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 xml:space="preserve">Centre-based CR; 4 weeks; </w:t>
            </w:r>
          </w:p>
          <w:p w14:paraId="152FBE90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6 sessions^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63AE5F3F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4 times every weekday^; cycle ergometer; 5 min (WU) + 15 – 20 min at 70% VO</w:t>
            </w:r>
            <w:r w:rsidRPr="00590EB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 </w:t>
            </w: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peak + 5 min (CD)</w:t>
            </w:r>
          </w:p>
          <w:p w14:paraId="3388D1EC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1 group exercise session a week; 60 min (walking, calisthenics, and ball games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22EA2301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al (rel);</w:t>
            </w:r>
          </w:p>
          <w:p w14:paraId="0B4D8FC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proximal; 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921B9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mmHg above SBP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0 s</w:t>
            </w:r>
          </w:p>
          <w:p w14:paraId="3539363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0B165E60" w14:textId="77777777" w:rsidTr="003949D7">
        <w:trPr>
          <w:trHeight w:val="347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6182480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E13476E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CG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A83AF4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4EA5D02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Patients received usual clinical care by their physicians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DFF02AD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5D27215E" w14:textId="77777777" w:rsidTr="003949D7">
        <w:trPr>
          <w:trHeight w:val="553"/>
        </w:trPr>
        <w:tc>
          <w:tcPr>
            <w:tcW w:w="1565" w:type="dxa"/>
            <w:vMerge w:val="restart"/>
            <w:tcBorders>
              <w:top w:val="single" w:sz="4" w:space="0" w:color="auto"/>
            </w:tcBorders>
          </w:tcPr>
          <w:p w14:paraId="742F2CD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urri-Silva et al. (55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0D81523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0CAFC240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RE (NA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DBBBF41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 xml:space="preserve">Centre-based CR; 12 weeks; </w:t>
            </w:r>
          </w:p>
          <w:p w14:paraId="36A50EAF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753122E4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10 min stretching and dynamic movements (WU) + circuit: 3 sets × 6 exercises (upper and lower limbs) at 60% 1 RM “month 1”, 70% 1 RM “month 2”, and 80% 1 RM “month 3”; 6 – 12 repetitions “weeks 1 – 2” and 15 – 20 repetitions “weeks 3 – 4” (within each month) + 5 min (CD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7914846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232956B1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proximal; 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3EF78F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0 s</w:t>
            </w:r>
          </w:p>
          <w:p w14:paraId="1500DCE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1AEAE08F" w14:textId="77777777" w:rsidTr="003949D7">
        <w:trPr>
          <w:trHeight w:val="616"/>
        </w:trPr>
        <w:tc>
          <w:tcPr>
            <w:tcW w:w="1565" w:type="dxa"/>
            <w:vMerge/>
          </w:tcPr>
          <w:p w14:paraId="41380DB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1E739F12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 w:rsidRPr="00590E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4AA2ABD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AE (HIIT)</w:t>
            </w:r>
          </w:p>
        </w:tc>
        <w:tc>
          <w:tcPr>
            <w:tcW w:w="1559" w:type="dxa"/>
            <w:vMerge/>
          </w:tcPr>
          <w:p w14:paraId="1F366D27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14:paraId="06063881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 xml:space="preserve">Cycle ergometer and treadmill (alternately); 10 min at ± 5% HR VT1 + 4 × 3 min at HR VT2– 10% above HR VT2 / 4 min at 10% below HR VT1– HR VT1 + </w:t>
            </w:r>
          </w:p>
          <w:p w14:paraId="37B25D58" w14:textId="77777777" w:rsidR="003949D7" w:rsidRPr="00590EBC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EBC">
              <w:rPr>
                <w:rFonts w:ascii="Times New Roman" w:hAnsi="Times New Roman" w:cs="Times New Roman"/>
                <w:sz w:val="20"/>
                <w:szCs w:val="20"/>
              </w:rPr>
              <w:t>5 min (CD)</w:t>
            </w:r>
          </w:p>
        </w:tc>
        <w:tc>
          <w:tcPr>
            <w:tcW w:w="3544" w:type="dxa"/>
            <w:vMerge/>
          </w:tcPr>
          <w:p w14:paraId="50B3C073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2F3DDB3A" w14:textId="77777777" w:rsidTr="003949D7">
        <w:trPr>
          <w:trHeight w:val="249"/>
        </w:trPr>
        <w:tc>
          <w:tcPr>
            <w:tcW w:w="1565" w:type="dxa"/>
            <w:vMerge/>
            <w:tcBorders>
              <w:bottom w:val="single" w:sz="4" w:space="0" w:color="auto"/>
            </w:tcBorders>
          </w:tcPr>
          <w:p w14:paraId="3FB58D30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2F64FF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66954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307A1A91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ructed to keep their routine without changing habits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5759E89E" w14:textId="77777777" w:rsidR="003949D7" w:rsidRPr="00B348B3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101423" w14:textId="77777777" w:rsidR="003949D7" w:rsidRDefault="003949D7" w:rsidP="003949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pPr w:leftFromText="141" w:rightFromText="141" w:vertAnchor="text" w:horzAnchor="margin" w:tblpXSpec="center" w:tblpY="368"/>
        <w:tblW w:w="14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559"/>
        <w:gridCol w:w="6804"/>
        <w:gridCol w:w="3544"/>
      </w:tblGrid>
      <w:tr w:rsidR="003949D7" w:rsidRPr="00B348B3" w14:paraId="3045B627" w14:textId="77777777" w:rsidTr="003949D7">
        <w:trPr>
          <w:trHeight w:val="29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9607404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udy (author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44F8B28" w14:textId="77777777" w:rsidR="003949D7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; </w:t>
            </w:r>
          </w:p>
          <w:p w14:paraId="1A9A3EDF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 (AEM)</w:t>
            </w:r>
          </w:p>
        </w:tc>
        <w:tc>
          <w:tcPr>
            <w:tcW w:w="8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6AB37A" w14:textId="77777777" w:rsidR="003949D7" w:rsidRPr="008931C3" w:rsidRDefault="003949D7" w:rsidP="003949D7">
            <w:pPr>
              <w:rPr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ention characteristics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740737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 characteristics</w:t>
            </w:r>
          </w:p>
        </w:tc>
      </w:tr>
      <w:tr w:rsidR="003949D7" w:rsidRPr="00B348B3" w14:paraId="0452742B" w14:textId="77777777" w:rsidTr="003949D7">
        <w:trPr>
          <w:trHeight w:val="704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D69C297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5B258C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BC4E18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; length; sessions a week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0CA737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sions details (IG) / instructions given to patients (CG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77C12D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ery; FMD: cuff placement; occlusion length; occlusion pressure; post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lation</w:t>
            </w: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window</w:t>
            </w:r>
          </w:p>
          <w:p w14:paraId="743A86CE" w14:textId="77777777" w:rsidR="003949D7" w:rsidRPr="008931C3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1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MD: dose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st-administration time window</w:t>
            </w:r>
          </w:p>
        </w:tc>
      </w:tr>
      <w:tr w:rsidR="003949D7" w:rsidRPr="00B348B3" w14:paraId="5BDF379E" w14:textId="77777777" w:rsidTr="003949D7">
        <w:trPr>
          <w:trHeight w:val="607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A3F3550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Van Craenenbroeck et al. (5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ED37E6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;</w:t>
            </w:r>
          </w:p>
          <w:p w14:paraId="4886335E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6D7B8E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CR; 24 weeks; </w:t>
            </w:r>
          </w:p>
          <w:p w14:paraId="0629F1B2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1229FDDA" w14:textId="77777777" w:rsidR="003949D7" w:rsidRPr="006158CD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cle ergometer; 60 min at 90% HR RCP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6FFC52E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3E058FC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D: distal; 24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68DA8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at least 50 mmHg above SBP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70 s</w:t>
            </w:r>
          </w:p>
          <w:p w14:paraId="2F940060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33849B9D" w14:textId="77777777" w:rsidTr="003949D7">
        <w:trPr>
          <w:trHeight w:val="38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D6592F3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C332FE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881563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AA94C02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instructions were reported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5BD5C8C9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6E72C47B" w14:textId="77777777" w:rsidTr="003949D7">
        <w:trPr>
          <w:trHeight w:val="1221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152B2A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sløff et al. (5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9C514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73E651B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HII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5D94DF1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and home-based CR; 12 weeks; </w:t>
            </w:r>
          </w:p>
          <w:p w14:paraId="5C8FF196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1933FBEF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e: 2 s/w; uphill treadmill walking; 10 min at 60 – 70% HR peak (WU) + 4 × 4 min at 90 – 95% HR peak / 3 min at 50 – 70% HR peak + 3 min at 50 – 70% HR peak (CD); 38 min (total)</w:t>
            </w:r>
          </w:p>
          <w:p w14:paraId="7A54BDA3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: 1 s/w; uphill outdoor walking; 4 × 4 min (intensity that made them to breathe heavily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1FFC10CD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241D423F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NR (Correti et al., 2002); 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 s</w:t>
            </w:r>
          </w:p>
          <w:p w14:paraId="1183201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D: </w:t>
            </w:r>
            <w:r w:rsidRPr="009F51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mg; NR</w:t>
            </w:r>
          </w:p>
        </w:tc>
      </w:tr>
      <w:tr w:rsidR="003949D7" w:rsidRPr="00B348B3" w14:paraId="19F60F3A" w14:textId="77777777" w:rsidTr="003949D7">
        <w:trPr>
          <w:trHeight w:val="700"/>
        </w:trPr>
        <w:tc>
          <w:tcPr>
            <w:tcW w:w="1560" w:type="dxa"/>
            <w:vMerge/>
          </w:tcPr>
          <w:p w14:paraId="43E8906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F7B01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82ADD1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vMerge/>
          </w:tcPr>
          <w:p w14:paraId="1F715FF4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14:paraId="5B7AD2F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e: 2 s/w; uphill treadmill walking; 47 min at 70 – 75% HR peak</w:t>
            </w:r>
          </w:p>
          <w:p w14:paraId="11FBC724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: 1 s/w; uphill outdoor walking; 47 min without breathing heavily</w:t>
            </w:r>
          </w:p>
        </w:tc>
        <w:tc>
          <w:tcPr>
            <w:tcW w:w="3544" w:type="dxa"/>
            <w:vMerge/>
          </w:tcPr>
          <w:p w14:paraId="0313642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669FD7B8" w14:textId="77777777" w:rsidTr="003949D7">
        <w:trPr>
          <w:trHeight w:val="265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FB2DC7F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C1B5FF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; 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6FEAE1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D927B27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e: 1 session every 3 weeks; treadmill walking; 47 min at 70% HR peak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78B509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348B3" w14:paraId="78A97F3A" w14:textId="77777777" w:rsidTr="003949D7">
        <w:trPr>
          <w:trHeight w:val="535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D239B64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aky et al. (5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0D143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G; </w:t>
            </w:r>
          </w:p>
          <w:p w14:paraId="62CE1185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HIIT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682FF59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1FD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based CR; 12 weeks; </w:t>
            </w:r>
          </w:p>
          <w:p w14:paraId="3A8ABF9E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77E5D268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ergometer; 5 min at 30% HR peak (WU) + 6 × 1 min at 90 – 95% HR peak / 4 min at 50 – 70% HR peak + 5 min at 30% HR peak (CD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46C5E0F5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 (rel);</w:t>
            </w:r>
          </w:p>
          <w:p w14:paraId="3053F68A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MD: proximal; 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>300 s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025D650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Pr="00B348B3">
              <w:rPr>
                <w:rFonts w:ascii="Times New Roman" w:hAnsi="Times New Roman" w:cs="Times New Roman"/>
                <w:sz w:val="20"/>
                <w:szCs w:val="20"/>
              </w:rPr>
              <w:t xml:space="preserve"> mmHg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0 s</w:t>
            </w:r>
          </w:p>
          <w:p w14:paraId="669B8E28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D: not assessed</w:t>
            </w:r>
          </w:p>
        </w:tc>
      </w:tr>
      <w:tr w:rsidR="003949D7" w:rsidRPr="00B348B3" w14:paraId="3092CACE" w14:textId="77777777" w:rsidTr="003949D7">
        <w:trPr>
          <w:trHeight w:val="583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1982C717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1C69F0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218F8F2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 (MIT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313572B" w14:textId="77777777" w:rsidR="003949D7" w:rsidRPr="00B348B3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804051B" w14:textId="77777777" w:rsidR="003949D7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ergometer; 5 min at 30% HR peak (WU) + 30 min at 60 – 75% HR peak + 5 min at 30% HR peak (CD)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5D44B9A5" w14:textId="77777777" w:rsidR="003949D7" w:rsidRPr="00B348B3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E17B46" w14:textId="77777777" w:rsidR="003949D7" w:rsidRPr="006E57EF" w:rsidRDefault="003949D7" w:rsidP="003949D7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B0BB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.</w:t>
      </w:r>
      <w:r w:rsidRPr="008B0BB4">
        <w:rPr>
          <w:rFonts w:ascii="Times New Roman" w:hAnsi="Times New Roman" w:cs="Times New Roman"/>
          <w:b/>
          <w:bCs/>
        </w:rPr>
        <w:t xml:space="preserve"> </w:t>
      </w:r>
      <w:r w:rsidRPr="008B0BB4">
        <w:rPr>
          <w:rFonts w:ascii="Times New Roman" w:hAnsi="Times New Roman" w:cs="Times New Roman"/>
        </w:rPr>
        <w:t>Continued</w:t>
      </w:r>
    </w:p>
    <w:p w14:paraId="4A1DF2EF" w14:textId="77777777" w:rsidR="003949D7" w:rsidRPr="00590EBC" w:rsidRDefault="003949D7" w:rsidP="003949D7">
      <w:pPr>
        <w:spacing w:after="0" w:line="240" w:lineRule="auto"/>
        <w:ind w:left="-709" w:right="112"/>
        <w:jc w:val="both"/>
        <w:rPr>
          <w:rFonts w:ascii="Times New Roman" w:hAnsi="Times New Roman" w:cs="Times New Roman"/>
          <w:sz w:val="18"/>
          <w:szCs w:val="18"/>
        </w:rPr>
      </w:pPr>
      <w:r w:rsidRPr="00590EBC">
        <w:rPr>
          <w:rFonts w:ascii="Times New Roman" w:hAnsi="Times New Roman" w:cs="Times New Roman"/>
          <w:sz w:val="18"/>
          <w:szCs w:val="18"/>
        </w:rPr>
        <w:t>abs, absolute values; AE, aerobic exercise; A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590EBC">
        <w:rPr>
          <w:rFonts w:ascii="Times New Roman" w:hAnsi="Times New Roman" w:cs="Times New Roman"/>
          <w:sz w:val="18"/>
          <w:szCs w:val="18"/>
        </w:rPr>
        <w:t xml:space="preserve">M, aerobic </w:t>
      </w:r>
      <w:r>
        <w:rPr>
          <w:rFonts w:ascii="Times New Roman" w:hAnsi="Times New Roman" w:cs="Times New Roman"/>
          <w:sz w:val="18"/>
          <w:szCs w:val="18"/>
        </w:rPr>
        <w:t>exercise</w:t>
      </w:r>
      <w:r w:rsidRPr="00590EBC">
        <w:rPr>
          <w:rFonts w:ascii="Times New Roman" w:hAnsi="Times New Roman" w:cs="Times New Roman"/>
          <w:sz w:val="18"/>
          <w:szCs w:val="18"/>
        </w:rPr>
        <w:t xml:space="preserve"> method; CD, cool down; CE, combined aerobic and resistance exercise; CG, control group; CR, cardiac rehabilitation; EE, energy expenditure;</w:t>
      </w:r>
      <w:r>
        <w:rPr>
          <w:rFonts w:ascii="Times New Roman" w:hAnsi="Times New Roman" w:cs="Times New Roman"/>
          <w:sz w:val="18"/>
          <w:szCs w:val="18"/>
        </w:rPr>
        <w:t xml:space="preserve"> EM, exercise modality;</w:t>
      </w:r>
      <w:r w:rsidRPr="00590EBC">
        <w:rPr>
          <w:rFonts w:ascii="Times New Roman" w:hAnsi="Times New Roman" w:cs="Times New Roman"/>
          <w:sz w:val="18"/>
          <w:szCs w:val="18"/>
        </w:rPr>
        <w:t xml:space="preserve"> FMD, flow-mediated dilation; HIIT, high-intensity interval training; HR, heart rate; IG, intervention group; MIT, moderate intensity training; NA, not applicable; NMD, nitroglycerin-mediated dilation; NR, not reported; PPO, peak power output; RCP, respiratory compensation point; RE, resistance exercise; rel, relative values; RM, repetition maximum; RPE, rate of perceived exertion; SBP, systolic blood pressure; s/w, sessions a week; VO</w:t>
      </w:r>
      <w:r w:rsidRPr="00590EB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590EBC">
        <w:rPr>
          <w:rFonts w:ascii="Times New Roman" w:hAnsi="Times New Roman" w:cs="Times New Roman"/>
          <w:sz w:val="18"/>
          <w:szCs w:val="18"/>
        </w:rPr>
        <w:t xml:space="preserve">, oxygen uptake; VT1, first ventilatory threshold; VT2, second ventilatory threshold; WU, warm-up; </w:t>
      </w:r>
    </w:p>
    <w:p w14:paraId="79FD8526" w14:textId="77777777" w:rsidR="003949D7" w:rsidRPr="00590EBC" w:rsidRDefault="003949D7" w:rsidP="003949D7">
      <w:pPr>
        <w:spacing w:after="0" w:line="240" w:lineRule="auto"/>
        <w:ind w:left="-709" w:right="-568"/>
        <w:jc w:val="both"/>
        <w:rPr>
          <w:rFonts w:ascii="Times New Roman" w:hAnsi="Times New Roman" w:cs="Times New Roman"/>
          <w:sz w:val="18"/>
          <w:szCs w:val="18"/>
        </w:rPr>
      </w:pPr>
      <w:r w:rsidRPr="00590EBC">
        <w:rPr>
          <w:rFonts w:ascii="Times New Roman" w:hAnsi="Times New Roman" w:cs="Times New Roman"/>
          <w:sz w:val="18"/>
          <w:szCs w:val="18"/>
          <w:vertAlign w:val="superscript"/>
        </w:rPr>
        <w:t>$</w:t>
      </w:r>
      <w:r w:rsidRPr="00590EBC">
        <w:rPr>
          <w:rFonts w:ascii="Times New Roman" w:hAnsi="Times New Roman" w:cs="Times New Roman"/>
          <w:sz w:val="18"/>
          <w:szCs w:val="18"/>
        </w:rPr>
        <w:t>The intervention group was also considered the comparator group</w:t>
      </w:r>
    </w:p>
    <w:p w14:paraId="0DEA0A34" w14:textId="77777777" w:rsidR="003949D7" w:rsidRPr="00590EBC" w:rsidRDefault="003949D7" w:rsidP="003949D7">
      <w:pPr>
        <w:spacing w:after="0"/>
        <w:ind w:left="-709"/>
        <w:rPr>
          <w:rFonts w:ascii="Times New Roman" w:hAnsi="Times New Roman" w:cs="Times New Roman"/>
          <w:sz w:val="18"/>
          <w:szCs w:val="18"/>
        </w:rPr>
      </w:pPr>
      <w:r w:rsidRPr="00590EBC">
        <w:rPr>
          <w:rFonts w:ascii="Times New Roman" w:hAnsi="Times New Roman" w:cs="Times New Roman"/>
          <w:sz w:val="18"/>
          <w:szCs w:val="18"/>
          <w:vertAlign w:val="superscript"/>
        </w:rPr>
        <w:t>&amp;</w:t>
      </w:r>
      <w:r w:rsidRPr="00590EBC">
        <w:rPr>
          <w:rFonts w:ascii="Times New Roman" w:hAnsi="Times New Roman" w:cs="Times New Roman"/>
          <w:sz w:val="18"/>
          <w:szCs w:val="18"/>
        </w:rPr>
        <w:t>The other details are provided below (aerobic exercise group)</w:t>
      </w:r>
    </w:p>
    <w:p w14:paraId="6696290E" w14:textId="77777777" w:rsidR="003949D7" w:rsidRPr="006158CD" w:rsidRDefault="003949D7" w:rsidP="003949D7">
      <w:pPr>
        <w:spacing w:after="0"/>
        <w:ind w:left="-709"/>
        <w:rPr>
          <w:rFonts w:ascii="Times New Roman" w:hAnsi="Times New Roman" w:cs="Times New Roman"/>
          <w:sz w:val="18"/>
          <w:szCs w:val="18"/>
        </w:rPr>
      </w:pPr>
      <w:r w:rsidRPr="00590EBC">
        <w:rPr>
          <w:rFonts w:ascii="Times New Roman" w:hAnsi="Times New Roman" w:cs="Times New Roman"/>
          <w:sz w:val="18"/>
          <w:szCs w:val="18"/>
        </w:rPr>
        <w:t>^Several short exercise periods were performed the same day, but it was computed as one exercise session a day</w:t>
      </w:r>
    </w:p>
    <w:p w14:paraId="29B1F8D2" w14:textId="77777777" w:rsidR="003949D7" w:rsidRDefault="003949D7" w:rsidP="003949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pPr w:leftFromText="141" w:rightFromText="141" w:vertAnchor="text" w:horzAnchor="margin" w:tblpY="362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5"/>
        <w:gridCol w:w="617"/>
        <w:gridCol w:w="617"/>
        <w:gridCol w:w="616"/>
        <w:gridCol w:w="616"/>
        <w:gridCol w:w="616"/>
        <w:gridCol w:w="616"/>
        <w:gridCol w:w="616"/>
        <w:gridCol w:w="616"/>
        <w:gridCol w:w="616"/>
        <w:gridCol w:w="747"/>
        <w:gridCol w:w="616"/>
        <w:gridCol w:w="616"/>
        <w:gridCol w:w="909"/>
        <w:gridCol w:w="1281"/>
      </w:tblGrid>
      <w:tr w:rsidR="003949D7" w:rsidRPr="004E4719" w14:paraId="58583232" w14:textId="77777777" w:rsidTr="00CE045E">
        <w:tc>
          <w:tcPr>
            <w:tcW w:w="3185" w:type="dxa"/>
            <w:tcBorders>
              <w:top w:val="single" w:sz="4" w:space="0" w:color="auto"/>
            </w:tcBorders>
          </w:tcPr>
          <w:p w14:paraId="2BA357FF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73A4F5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quality</w:t>
            </w:r>
          </w:p>
        </w:tc>
        <w:tc>
          <w:tcPr>
            <w:tcW w:w="444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38C243E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reporting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4257452D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905A358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9D7" w:rsidRPr="004E4719" w14:paraId="4335DADF" w14:textId="77777777" w:rsidTr="00CE045E">
        <w:tc>
          <w:tcPr>
            <w:tcW w:w="3185" w:type="dxa"/>
            <w:tcBorders>
              <w:bottom w:val="single" w:sz="4" w:space="0" w:color="auto"/>
            </w:tcBorders>
            <w:vAlign w:val="bottom"/>
          </w:tcPr>
          <w:p w14:paraId="4A8A9017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0C699B9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E04201B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F5073BE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C7501E2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FD62E57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6BCA788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E73E3C5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EF5F4D4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8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CBE3105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9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276B7C03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18147D8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7AE119F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1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2BE6C6AC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14:paraId="4F607A04" w14:textId="77777777" w:rsidR="003949D7" w:rsidRPr="003B477A" w:rsidRDefault="003949D7" w:rsidP="00CE04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47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dgement</w:t>
            </w:r>
          </w:p>
        </w:tc>
      </w:tr>
      <w:tr w:rsidR="003949D7" w:rsidRPr="004E4719" w14:paraId="35F1EF41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041A7AA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nagnostakou et al. (38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6E0F44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F07E87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D6DD83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A0BF49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7B2490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DA7552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77B607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33062D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24D838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12BB208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FDB3F5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918FEB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1EEF6DD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256C5D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193B663E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1D74520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ngadi et al. (39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27B9FF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BB4ED9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70BCDC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AE1A11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CEE7EE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486FB3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9607FF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61AF54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340CC5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27EBB86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90E84B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D05270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9B7489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7692EF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7F4D7EA3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16CE081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ardinelli et al. (40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919B46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A2A768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A132D2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CB73B6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C6DE3C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EC77C6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5FCE0C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147E5D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E49681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412BCF7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8C1F0A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339FEE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72F49B4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CF648A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51C50321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5B0022D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ardinelli et al. (41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F461E4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300440C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E366BA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8CD09E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D020F7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318A17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2F6826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5F6A50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2250F8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62D2552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A1AD86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2ED8AB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DF056E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84247A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3949D7" w:rsidRPr="004E4719" w14:paraId="034C47FE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0E15DAD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ardinelli et al. (42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7781E8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637E70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9A6C43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DC1850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419801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152BED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E6F9CC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ADDC53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8E2FFA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5775B5F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9D326A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47E2DD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47B200F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2DB54A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3949D7" w:rsidRPr="004E4719" w14:paraId="7B1EC1E3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2072984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nda et al. (43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7483CF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95900B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67E476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585EDB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DFE7C2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6EC92E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CCC28A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F40FAE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AE6D83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1500D34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BB7025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6E1CDD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FA2DC8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5F38AC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6DE78E86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66010F0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leuteri et al. (44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1A9AF2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5B0FC1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1C44D3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2D3BDE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0292F3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7054B3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1226B1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0735ED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50975B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16F65FC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4C5FF4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ADF55C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4E9BCD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5FE0A8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3949D7" w:rsidRPr="004E4719" w14:paraId="0D0757F5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6753999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rbs et al. (45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D376FA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2C3059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EB9C32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78168F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AA4C0D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D86F4A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D63E6B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C96914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74F733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4E03971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AC90BB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DD3B06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D22D3A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C1E9A0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3949D7" w:rsidRPr="004E4719" w14:paraId="14C0597E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6DC616E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iannattasio et al. (46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36AD33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4360A0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82C4E1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6BDB3F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6AE915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20B1C7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F50A56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3E5360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B56A8F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169C362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1D6B27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489447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41145CC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5381D1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3949D7" w:rsidRPr="004E4719" w14:paraId="5F857CA6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3235E65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uazzi et al. (47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8D2F1A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F8D36D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77C844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EEC8DC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4073B1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473E07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C7704A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CFA693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DA22D3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01AD0AC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682EA2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75EAC8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160E4C6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D96DC1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6E9BF467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1F0BCB8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saksen et al. (48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28C41C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9C5390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E2A90E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206887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FAE628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0067CF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3F57BE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B9F3B2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6AC8EF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64F5B77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18BC48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9FFD57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6AC652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EB19B3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6F2731F6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6FFBFD7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itzman et al. (49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3136B2C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A75C80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387637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BFF016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0E4AE7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0060F5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386EC4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A22FC5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B37774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49E90C8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C91A5F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A993DF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73EBE86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C3F9AE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27835204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4DB4AF9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obayashi et al. (50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7C10C3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33FDB9E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7D271D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F654C0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C2247A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A2320A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0A8FBB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DCC784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82F713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6F165B7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7C0997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2CC0F9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98012B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15BBD8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3949D7" w:rsidRPr="004E4719" w14:paraId="6ED53838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73EE391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inke et al. (51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5113F2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1B0E20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9DC3A7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0BB3D0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A21C51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C929AA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F440BA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080D43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95A698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2C8EF2D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3075F6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CE2B8F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0DEECC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32F0B6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1CB65D62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04DAB96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unch et al. (52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6075E0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3AF734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CE58BB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D2D8BC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7580FC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862586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FE54A3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A5D1D0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12FC22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4039255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B5B6C0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D4B289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7604A8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417B63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3949D7" w:rsidRPr="004E4719" w14:paraId="59262E1B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1B2946A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les et al. (53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9893F0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143C3C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FB9EFF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B37FF0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E3F3B4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AD30D1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DAAA29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62D712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859976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70129F9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58134C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8D296B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1ED2EA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32337F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  <w:tr w:rsidR="003949D7" w:rsidRPr="004E4719" w14:paraId="7B48FC91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28C3B0E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ndri et al. (54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6675C3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64AC92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E13EF8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DD7F7F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15078D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73A016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75529D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932A08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64628B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1C942EF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BD9E48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12147D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4CCF41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5BC139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</w:tr>
      <w:tr w:rsidR="003949D7" w:rsidRPr="004E4719" w14:paraId="114C9FEC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3A0E500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urri-Silva et al. (55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220A7B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9CEA71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7EC08A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513A69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DEB894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FFD99F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F0895A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761604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DB6C03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66F8913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8E89ED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F23459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4732CD9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305D1C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663C0009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439FED2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Van Craenenbroeck et al. (56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95A393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5523F2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F4DE09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9AE9CE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AC6613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78BB11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51608B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958246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5793C7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3710774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DBD539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33C651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EFE83F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5194A1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2A6906E0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26DA559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sløff et al. (57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111CF5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34C9F9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D92386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D8B4A4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03AE0EF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780ECE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80D2539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B59C43C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DCA2B6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7FF00720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64E487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43DED9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6D0B232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F50D0DA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3949D7" w:rsidRPr="004E4719" w14:paraId="4327CB4E" w14:textId="77777777" w:rsidTr="00CE045E"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1A398463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aky et al. (58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B98889B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5BD7675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076194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DB5A504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C8888EE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CFA03AD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E6BEF5F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DCADC16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A6A2A4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05E3FFF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6DF8658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83188C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F582317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346EE11" w14:textId="77777777" w:rsidR="003949D7" w:rsidRPr="00835901" w:rsidRDefault="003949D7" w:rsidP="00CE04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</w:tr>
    </w:tbl>
    <w:p w14:paraId="68AF53F6" w14:textId="77777777" w:rsidR="003949D7" w:rsidRDefault="003949D7" w:rsidP="003949D7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3. </w:t>
      </w:r>
      <w:r>
        <w:rPr>
          <w:rFonts w:ascii="Times New Roman" w:hAnsi="Times New Roman" w:cs="Times New Roman"/>
        </w:rPr>
        <w:t>Methodological quality assessment of included studies judged using TESTEX scale</w:t>
      </w:r>
    </w:p>
    <w:p w14:paraId="29350266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71A9CA75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19C8EEAE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4C794C92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647B6231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6C72D3E1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0C375607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41EC049D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1679CC1C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5998162D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3A97AB8B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679CBC40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02EECB68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1DFDF454" w14:textId="77777777" w:rsidR="003949D7" w:rsidRDefault="003949D7" w:rsidP="003949D7">
      <w:pPr>
        <w:ind w:right="394"/>
        <w:jc w:val="both"/>
        <w:rPr>
          <w:rFonts w:ascii="Times New Roman" w:hAnsi="Times New Roman" w:cs="Times New Roman"/>
          <w:sz w:val="18"/>
          <w:szCs w:val="18"/>
        </w:rPr>
      </w:pPr>
    </w:p>
    <w:p w14:paraId="3293000D" w14:textId="77777777" w:rsidR="003949D7" w:rsidRPr="004E4719" w:rsidRDefault="003949D7" w:rsidP="003949D7">
      <w:pPr>
        <w:ind w:right="1102"/>
        <w:jc w:val="both"/>
        <w:rPr>
          <w:rFonts w:ascii="Times New Roman" w:hAnsi="Times New Roman" w:cs="Times New Roman"/>
          <w:sz w:val="18"/>
          <w:szCs w:val="18"/>
        </w:rPr>
      </w:pPr>
      <w:r w:rsidRPr="004E4719">
        <w:rPr>
          <w:rFonts w:ascii="Times New Roman" w:hAnsi="Times New Roman" w:cs="Times New Roman"/>
          <w:sz w:val="18"/>
          <w:szCs w:val="18"/>
        </w:rPr>
        <w:t>Item 1</w:t>
      </w:r>
      <w:r>
        <w:rPr>
          <w:rFonts w:ascii="Times New Roman" w:hAnsi="Times New Roman" w:cs="Times New Roman"/>
          <w:sz w:val="18"/>
          <w:szCs w:val="18"/>
        </w:rPr>
        <w:t xml:space="preserve">, eligibility criteria specified; Item 2, randomisation specified; Item 3, allocation concealment; Item 4, group similar at baseline; Item 5, blinding of assessor for flow-mediated dilation; Item 6, outcome measures assessed in 85% of patients; Item 7, intention-to-treat analysis; Item 8, between-group statistical comparisons reported; Item 9, point measures and measures of variability for all reported outcome measures; Item 10, activity monitoring in control groups; Item 11, relative exercise intensity remained constant; Item 12, exercise volume and energy expenditure </w:t>
      </w:r>
    </w:p>
    <w:p w14:paraId="5A1B9558" w14:textId="5693D475" w:rsidR="00783BAC" w:rsidRDefault="00783B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EFF418" w14:textId="77777777" w:rsidR="003949D7" w:rsidRDefault="003949D7">
      <w:pPr>
        <w:rPr>
          <w:rFonts w:ascii="Times New Roman" w:hAnsi="Times New Roman" w:cs="Times New Roman"/>
        </w:rPr>
        <w:sectPr w:rsidR="003949D7" w:rsidSect="003949D7">
          <w:pgSz w:w="16838" w:h="11906" w:orient="landscape"/>
          <w:pgMar w:top="993" w:right="1418" w:bottom="1701" w:left="1418" w:header="709" w:footer="709" w:gutter="0"/>
          <w:cols w:space="708"/>
          <w:docGrid w:linePitch="360"/>
        </w:sectPr>
      </w:pPr>
      <w:bookmarkStart w:id="0" w:name="_Hlk95558696"/>
    </w:p>
    <w:tbl>
      <w:tblPr>
        <w:tblStyle w:val="TableGrid"/>
        <w:tblpPr w:leftFromText="141" w:rightFromText="141" w:vertAnchor="text" w:horzAnchor="margin" w:tblpXSpec="center" w:tblpY="675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028"/>
        <w:gridCol w:w="844"/>
        <w:gridCol w:w="719"/>
        <w:gridCol w:w="2116"/>
        <w:gridCol w:w="992"/>
        <w:gridCol w:w="851"/>
      </w:tblGrid>
      <w:tr w:rsidR="003949D7" w:rsidRPr="00B44842" w14:paraId="3ED150F3" w14:textId="77777777" w:rsidTr="003949D7">
        <w:trPr>
          <w:trHeight w:val="487"/>
        </w:trPr>
        <w:tc>
          <w:tcPr>
            <w:tcW w:w="65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C4B6BB" w14:textId="77777777" w:rsidR="003949D7" w:rsidRPr="004D2931" w:rsidRDefault="003949D7" w:rsidP="003949D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ategorical variab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30A5C" w14:textId="77777777" w:rsidR="003949D7" w:rsidRPr="004D2931" w:rsidRDefault="003949D7" w:rsidP="003949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for subgroup differences</w:t>
            </w:r>
          </w:p>
        </w:tc>
      </w:tr>
      <w:tr w:rsidR="003949D7" w:rsidRPr="00B44842" w14:paraId="3628C047" w14:textId="77777777" w:rsidTr="003949D7">
        <w:trPr>
          <w:trHeight w:val="344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F1B58D5" w14:textId="77777777" w:rsidR="003949D7" w:rsidRPr="00825C2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5C22">
              <w:rPr>
                <w:rFonts w:ascii="Times New Roman" w:hAnsi="Times New Roman" w:cs="Times New Roman"/>
                <w:sz w:val="20"/>
                <w:szCs w:val="20"/>
              </w:rPr>
              <w:t>Moderator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2BEC6C" w14:textId="77777777" w:rsidR="003949D7" w:rsidRPr="004D2931" w:rsidRDefault="003949D7" w:rsidP="003949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B19CD9D" w14:textId="77777777" w:rsidR="003949D7" w:rsidRPr="004D2931" w:rsidRDefault="003949D7" w:rsidP="003949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37F1ECD5" w14:textId="77777777" w:rsidR="003949D7" w:rsidRPr="004D2931" w:rsidRDefault="003949D7" w:rsidP="003949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177754" w14:textId="77777777" w:rsidR="003949D7" w:rsidRPr="004D2931" w:rsidRDefault="003949D7" w:rsidP="003949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i</w:t>
            </w:r>
            <w:r w:rsidRPr="004D29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49A416" w14:textId="77777777" w:rsidR="003949D7" w:rsidRPr="004D2931" w:rsidRDefault="003949D7" w:rsidP="003949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D29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D29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3949D7" w:rsidRPr="00B44842" w14:paraId="09AAA829" w14:textId="77777777" w:rsidTr="003949D7">
        <w:trPr>
          <w:trHeight w:val="258"/>
        </w:trPr>
        <w:tc>
          <w:tcPr>
            <w:tcW w:w="1814" w:type="dxa"/>
            <w:tcBorders>
              <w:top w:val="single" w:sz="4" w:space="0" w:color="auto"/>
            </w:tcBorders>
          </w:tcPr>
          <w:p w14:paraId="546526EE" w14:textId="77777777" w:rsidR="003949D7" w:rsidRPr="00B4484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</w:tcPr>
          <w:p w14:paraId="479348B6" w14:textId="77777777" w:rsidR="003949D7" w:rsidRPr="00B4484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78593632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11811254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, 4.76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A8E53A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6EAB34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</w:tr>
      <w:tr w:rsidR="003949D7" w:rsidRPr="00B44842" w14:paraId="47F1346A" w14:textId="77777777" w:rsidTr="003949D7">
        <w:trPr>
          <w:trHeight w:val="274"/>
        </w:trPr>
        <w:tc>
          <w:tcPr>
            <w:tcW w:w="1814" w:type="dxa"/>
          </w:tcPr>
          <w:p w14:paraId="7301DE32" w14:textId="77777777" w:rsidR="003949D7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</w:tcPr>
          <w:p w14:paraId="29B611F0" w14:textId="77777777" w:rsidR="003949D7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4842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andomised</w:t>
            </w:r>
          </w:p>
        </w:tc>
        <w:tc>
          <w:tcPr>
            <w:tcW w:w="719" w:type="dxa"/>
          </w:tcPr>
          <w:p w14:paraId="48DADBB6" w14:textId="77777777" w:rsidR="003949D7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6" w:type="dxa"/>
          </w:tcPr>
          <w:p w14:paraId="0F2B9F73" w14:textId="77777777" w:rsidR="003949D7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bookmarkStart w:id="1" w:name="_Hlk118443893"/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bookmarkEnd w:id="1"/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, 3.17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790B973" w14:textId="77777777" w:rsidR="003949D7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272CDF" w14:textId="77777777" w:rsidR="003949D7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44842" w14:paraId="5E93A40D" w14:textId="77777777" w:rsidTr="003949D7">
        <w:trPr>
          <w:trHeight w:val="258"/>
        </w:trPr>
        <w:tc>
          <w:tcPr>
            <w:tcW w:w="1814" w:type="dxa"/>
          </w:tcPr>
          <w:p w14:paraId="0B749257" w14:textId="77777777" w:rsidR="003949D7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ery</w:t>
            </w:r>
          </w:p>
        </w:tc>
        <w:tc>
          <w:tcPr>
            <w:tcW w:w="1872" w:type="dxa"/>
            <w:gridSpan w:val="2"/>
          </w:tcPr>
          <w:p w14:paraId="121EC031" w14:textId="77777777" w:rsidR="003949D7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chial</w:t>
            </w:r>
          </w:p>
        </w:tc>
        <w:tc>
          <w:tcPr>
            <w:tcW w:w="719" w:type="dxa"/>
          </w:tcPr>
          <w:p w14:paraId="40BFCE33" w14:textId="77777777" w:rsidR="003949D7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16" w:type="dxa"/>
          </w:tcPr>
          <w:p w14:paraId="19564F6C" w14:textId="77777777" w:rsidR="003949D7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, 3.65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F31B45C" w14:textId="77777777" w:rsidR="003949D7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851" w:type="dxa"/>
          </w:tcPr>
          <w:p w14:paraId="50E0E3E5" w14:textId="77777777" w:rsidR="003949D7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3949D7" w:rsidRPr="00B44842" w14:paraId="61B70CDB" w14:textId="77777777" w:rsidTr="003949D7">
        <w:trPr>
          <w:trHeight w:val="310"/>
        </w:trPr>
        <w:tc>
          <w:tcPr>
            <w:tcW w:w="1814" w:type="dxa"/>
          </w:tcPr>
          <w:p w14:paraId="61097B16" w14:textId="77777777" w:rsidR="003949D7" w:rsidRPr="00B4484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</w:tcPr>
          <w:p w14:paraId="43C3D834" w14:textId="77777777" w:rsidR="003949D7" w:rsidRPr="00B4484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al</w:t>
            </w:r>
          </w:p>
        </w:tc>
        <w:tc>
          <w:tcPr>
            <w:tcW w:w="719" w:type="dxa"/>
          </w:tcPr>
          <w:p w14:paraId="4B4A1B3B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6" w:type="dxa"/>
          </w:tcPr>
          <w:p w14:paraId="75038630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, 6.92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33FE4E3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3C9F45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44842" w14:paraId="491C9008" w14:textId="77777777" w:rsidTr="003949D7">
        <w:trPr>
          <w:trHeight w:val="243"/>
        </w:trPr>
        <w:tc>
          <w:tcPr>
            <w:tcW w:w="1814" w:type="dxa"/>
          </w:tcPr>
          <w:p w14:paraId="76E6F99B" w14:textId="77777777" w:rsidR="003949D7" w:rsidRPr="00B4484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72" w:type="dxa"/>
            <w:gridSpan w:val="2"/>
          </w:tcPr>
          <w:p w14:paraId="1602B1C3" w14:textId="77777777" w:rsidR="003949D7" w:rsidRPr="00B4484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719" w:type="dxa"/>
          </w:tcPr>
          <w:p w14:paraId="006A4276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16" w:type="dxa"/>
          </w:tcPr>
          <w:p w14:paraId="07845A53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, 5.49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B89D121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</w:tcPr>
          <w:p w14:paraId="7128E66B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</w:tr>
      <w:tr w:rsidR="003949D7" w:rsidRPr="00B44842" w14:paraId="2F0700A0" w14:textId="77777777" w:rsidTr="003949D7">
        <w:trPr>
          <w:trHeight w:val="318"/>
        </w:trPr>
        <w:tc>
          <w:tcPr>
            <w:tcW w:w="1814" w:type="dxa"/>
          </w:tcPr>
          <w:p w14:paraId="67CE51CE" w14:textId="77777777" w:rsidR="003949D7" w:rsidRPr="00B4484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</w:tcPr>
          <w:p w14:paraId="71252FF0" w14:textId="77777777" w:rsidR="003949D7" w:rsidRPr="00B44842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sample</w:t>
            </w:r>
          </w:p>
        </w:tc>
        <w:tc>
          <w:tcPr>
            <w:tcW w:w="719" w:type="dxa"/>
          </w:tcPr>
          <w:p w14:paraId="3AACFDCD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16" w:type="dxa"/>
          </w:tcPr>
          <w:p w14:paraId="199185CE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, 4.14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EC6EBA0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4A5761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44842" w14:paraId="1772A0E2" w14:textId="77777777" w:rsidTr="003949D7">
        <w:trPr>
          <w:trHeight w:val="258"/>
        </w:trPr>
        <w:tc>
          <w:tcPr>
            <w:tcW w:w="1814" w:type="dxa"/>
            <w:vMerge w:val="restart"/>
          </w:tcPr>
          <w:p w14:paraId="3AAFD28B" w14:textId="1AB7AFFC" w:rsidR="003949D7" w:rsidRPr="00B4484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erobic exercise method</w:t>
            </w:r>
          </w:p>
        </w:tc>
        <w:tc>
          <w:tcPr>
            <w:tcW w:w="1872" w:type="dxa"/>
            <w:gridSpan w:val="2"/>
          </w:tcPr>
          <w:p w14:paraId="062CDEDD" w14:textId="77777777" w:rsidR="003949D7" w:rsidRPr="00B4484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IT</w:t>
            </w:r>
          </w:p>
        </w:tc>
        <w:tc>
          <w:tcPr>
            <w:tcW w:w="719" w:type="dxa"/>
          </w:tcPr>
          <w:p w14:paraId="026E78E4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6" w:type="dxa"/>
          </w:tcPr>
          <w:p w14:paraId="63206392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, 6.96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C98C057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1" w:type="dxa"/>
          </w:tcPr>
          <w:p w14:paraId="3B17B474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4</w:t>
            </w:r>
          </w:p>
        </w:tc>
      </w:tr>
      <w:tr w:rsidR="003949D7" w:rsidRPr="00B44842" w14:paraId="5AF1DD12" w14:textId="77777777" w:rsidTr="003949D7">
        <w:trPr>
          <w:trHeight w:val="326"/>
        </w:trPr>
        <w:tc>
          <w:tcPr>
            <w:tcW w:w="1814" w:type="dxa"/>
            <w:vMerge/>
          </w:tcPr>
          <w:p w14:paraId="2392B04E" w14:textId="77777777" w:rsidR="003949D7" w:rsidRPr="00B4484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</w:tcPr>
          <w:p w14:paraId="4D826EA3" w14:textId="77777777" w:rsidR="003949D7" w:rsidRPr="00B4484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</w:p>
        </w:tc>
        <w:tc>
          <w:tcPr>
            <w:tcW w:w="719" w:type="dxa"/>
          </w:tcPr>
          <w:p w14:paraId="1FDB35F0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16" w:type="dxa"/>
          </w:tcPr>
          <w:p w14:paraId="37B1000B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, 4.04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C5B8741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60999B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B44842" w14:paraId="3D64E33C" w14:textId="77777777" w:rsidTr="003949D7">
        <w:trPr>
          <w:trHeight w:val="258"/>
        </w:trPr>
        <w:tc>
          <w:tcPr>
            <w:tcW w:w="1814" w:type="dxa"/>
            <w:vMerge w:val="restart"/>
          </w:tcPr>
          <w:p w14:paraId="0BBAEEDB" w14:textId="77777777" w:rsidR="003949D7" w:rsidRPr="00B4484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s a week</w:t>
            </w:r>
          </w:p>
        </w:tc>
        <w:tc>
          <w:tcPr>
            <w:tcW w:w="1872" w:type="dxa"/>
            <w:gridSpan w:val="2"/>
          </w:tcPr>
          <w:p w14:paraId="1D6A0FF1" w14:textId="77777777" w:rsidR="003949D7" w:rsidRPr="00B4484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3 sessions </w:t>
            </w:r>
          </w:p>
        </w:tc>
        <w:tc>
          <w:tcPr>
            <w:tcW w:w="719" w:type="dxa"/>
          </w:tcPr>
          <w:p w14:paraId="08F255DD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16" w:type="dxa"/>
          </w:tcPr>
          <w:p w14:paraId="53D4B36F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, 5.94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1F4935A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851" w:type="dxa"/>
          </w:tcPr>
          <w:p w14:paraId="3EC597FF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</w:tr>
      <w:tr w:rsidR="003949D7" w:rsidRPr="00B44842" w14:paraId="0E25D6E0" w14:textId="77777777" w:rsidTr="003949D7">
        <w:trPr>
          <w:trHeight w:val="258"/>
        </w:trPr>
        <w:tc>
          <w:tcPr>
            <w:tcW w:w="1814" w:type="dxa"/>
            <w:vMerge/>
          </w:tcPr>
          <w:p w14:paraId="626E4737" w14:textId="77777777" w:rsidR="003949D7" w:rsidRPr="00B4484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</w:tcPr>
          <w:p w14:paraId="3BAF01B1" w14:textId="77777777" w:rsidR="003949D7" w:rsidRPr="00B44842" w:rsidRDefault="003949D7" w:rsidP="00394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 3 sessions</w:t>
            </w:r>
          </w:p>
        </w:tc>
        <w:tc>
          <w:tcPr>
            <w:tcW w:w="719" w:type="dxa"/>
          </w:tcPr>
          <w:p w14:paraId="43E0AEAE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16" w:type="dxa"/>
          </w:tcPr>
          <w:p w14:paraId="1D9A18B6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, 3.78</w:t>
            </w:r>
            <w:r w:rsidRPr="008B35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BB2CD3E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78962B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49D7" w:rsidRPr="004D2931" w14:paraId="04EC6F34" w14:textId="77777777" w:rsidTr="003949D7">
        <w:trPr>
          <w:trHeight w:val="258"/>
        </w:trPr>
        <w:tc>
          <w:tcPr>
            <w:tcW w:w="652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B10E63" w14:textId="77777777" w:rsidR="003949D7" w:rsidRPr="004D2931" w:rsidRDefault="003949D7" w:rsidP="003949D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 variab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81E2F4" w14:textId="77777777" w:rsidR="003949D7" w:rsidRPr="004D2931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49D7" w:rsidRPr="004D2931" w14:paraId="22BE2399" w14:textId="77777777" w:rsidTr="003949D7">
        <w:trPr>
          <w:trHeight w:val="258"/>
        </w:trPr>
        <w:tc>
          <w:tcPr>
            <w:tcW w:w="2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72D915" w14:textId="77777777" w:rsidR="003949D7" w:rsidRPr="004D2931" w:rsidRDefault="003949D7" w:rsidP="003949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9FEE780" w14:textId="77777777" w:rsidR="003949D7" w:rsidRPr="004D2931" w:rsidRDefault="003949D7" w:rsidP="003949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3F07F" w14:textId="77777777" w:rsidR="003949D7" w:rsidRPr="004D2931" w:rsidRDefault="003949D7" w:rsidP="003949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  <w:r w:rsidRPr="004D29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2DE731" w14:textId="77777777" w:rsidR="003949D7" w:rsidRPr="004D2931" w:rsidRDefault="003949D7" w:rsidP="003949D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D29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10B1F58" w14:textId="77777777" w:rsidR="003949D7" w:rsidRPr="004D2931" w:rsidRDefault="003949D7" w:rsidP="003949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4D293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949D7" w:rsidRPr="00B44842" w14:paraId="5A2A7EF4" w14:textId="77777777" w:rsidTr="003949D7">
        <w:trPr>
          <w:trHeight w:val="258"/>
        </w:trPr>
        <w:tc>
          <w:tcPr>
            <w:tcW w:w="2842" w:type="dxa"/>
            <w:gridSpan w:val="2"/>
          </w:tcPr>
          <w:p w14:paraId="73687A00" w14:textId="77777777" w:rsidR="003949D7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length, weeks</w:t>
            </w:r>
          </w:p>
        </w:tc>
        <w:tc>
          <w:tcPr>
            <w:tcW w:w="844" w:type="dxa"/>
          </w:tcPr>
          <w:p w14:paraId="0A1D3A0B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35" w:type="dxa"/>
            <w:gridSpan w:val="2"/>
          </w:tcPr>
          <w:p w14:paraId="1E486063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,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9A665C5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0.91</w:t>
            </w:r>
          </w:p>
        </w:tc>
        <w:tc>
          <w:tcPr>
            <w:tcW w:w="851" w:type="dxa"/>
          </w:tcPr>
          <w:p w14:paraId="5F9B0C0F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</w:p>
        </w:tc>
      </w:tr>
      <w:tr w:rsidR="003949D7" w:rsidRPr="00B44842" w14:paraId="5471DA49" w14:textId="77777777" w:rsidTr="003949D7">
        <w:trPr>
          <w:trHeight w:val="258"/>
        </w:trPr>
        <w:tc>
          <w:tcPr>
            <w:tcW w:w="2842" w:type="dxa"/>
            <w:gridSpan w:val="2"/>
          </w:tcPr>
          <w:p w14:paraId="2B5538E0" w14:textId="77777777" w:rsidR="003949D7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s a week</w:t>
            </w:r>
          </w:p>
        </w:tc>
        <w:tc>
          <w:tcPr>
            <w:tcW w:w="844" w:type="dxa"/>
          </w:tcPr>
          <w:p w14:paraId="7F73A1DE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35" w:type="dxa"/>
            <w:gridSpan w:val="2"/>
          </w:tcPr>
          <w:p w14:paraId="1215C035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,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77B5CC9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851" w:type="dxa"/>
          </w:tcPr>
          <w:p w14:paraId="02A37951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3949D7" w:rsidRPr="00B44842" w14:paraId="14576FA3" w14:textId="77777777" w:rsidTr="003949D7">
        <w:trPr>
          <w:trHeight w:val="258"/>
        </w:trPr>
        <w:tc>
          <w:tcPr>
            <w:tcW w:w="2842" w:type="dxa"/>
            <w:gridSpan w:val="2"/>
            <w:tcBorders>
              <w:bottom w:val="single" w:sz="4" w:space="0" w:color="auto"/>
            </w:tcBorders>
          </w:tcPr>
          <w:p w14:paraId="2ED015C3" w14:textId="77777777" w:rsidR="003949D7" w:rsidRDefault="003949D7" w:rsidP="003949D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sessions (×10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FDFB240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43C64E57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,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F44E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B83AA5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AE9A05" w14:textId="77777777" w:rsidR="003949D7" w:rsidRPr="00B44842" w:rsidRDefault="003949D7" w:rsidP="003949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</w:tr>
    </w:tbl>
    <w:p w14:paraId="7CDCBBD7" w14:textId="21CD1774" w:rsidR="00783BAC" w:rsidRDefault="00D51AAB" w:rsidP="003949D7">
      <w:pPr>
        <w:spacing w:after="120" w:line="240" w:lineRule="auto"/>
        <w:ind w:left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0F0EF9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2" w:name="_Hlk95895217"/>
      <w:r>
        <w:rPr>
          <w:rFonts w:ascii="Times New Roman" w:hAnsi="Times New Roman" w:cs="Times New Roman"/>
        </w:rPr>
        <w:t xml:space="preserve">Analyses of the influence of potential moderator variables on the effect of exercise-based cardiac rehabilitation on relative flow-mediated dilation </w:t>
      </w:r>
      <w:bookmarkEnd w:id="2"/>
    </w:p>
    <w:bookmarkEnd w:id="0"/>
    <w:p w14:paraId="22789E0A" w14:textId="7DDE30AD" w:rsidR="000F0EF9" w:rsidRPr="00032781" w:rsidRDefault="000F0EF9" w:rsidP="003949D7">
      <w:pPr>
        <w:spacing w:after="0" w:line="240" w:lineRule="auto"/>
        <w:ind w:left="426" w:right="424"/>
        <w:jc w:val="both"/>
        <w:rPr>
          <w:rFonts w:ascii="Times New Roman" w:hAnsi="Times New Roman" w:cs="Times New Roman"/>
          <w:sz w:val="18"/>
          <w:szCs w:val="18"/>
        </w:rPr>
      </w:pPr>
      <w:r w:rsidRPr="007317CA">
        <w:rPr>
          <w:rFonts w:ascii="Times New Roman" w:hAnsi="Times New Roman" w:cs="Times New Roman"/>
          <w:i/>
          <w:iCs/>
          <w:sz w:val="18"/>
          <w:szCs w:val="18"/>
        </w:rPr>
        <w:t xml:space="preserve">B, B </w:t>
      </w:r>
      <w:r w:rsidRPr="007317CA">
        <w:rPr>
          <w:rFonts w:ascii="Times New Roman" w:hAnsi="Times New Roman" w:cs="Times New Roman"/>
          <w:sz w:val="18"/>
          <w:szCs w:val="18"/>
        </w:rPr>
        <w:t xml:space="preserve">regression coefficient; 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>Chi</w:t>
      </w:r>
      <w:r w:rsidRPr="007317CA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Pr="007317CA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hi-square statistic;</w:t>
      </w:r>
      <w:r w:rsidRPr="007317CA">
        <w:rPr>
          <w:rFonts w:ascii="Times New Roman" w:hAnsi="Times New Roman" w:cs="Times New Roman"/>
          <w:sz w:val="18"/>
          <w:szCs w:val="18"/>
        </w:rPr>
        <w:t xml:space="preserve"> </w:t>
      </w:r>
      <w:r w:rsidRPr="00F918F4">
        <w:rPr>
          <w:rFonts w:ascii="Times New Roman" w:hAnsi="Times New Roman" w:cs="Times New Roman"/>
          <w:sz w:val="18"/>
          <w:szCs w:val="18"/>
        </w:rPr>
        <w:t>CI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7317CA">
        <w:rPr>
          <w:rFonts w:ascii="Times New Roman" w:hAnsi="Times New Roman" w:cs="Times New Roman"/>
          <w:sz w:val="18"/>
          <w:szCs w:val="18"/>
        </w:rPr>
        <w:t>confidence interval;</w:t>
      </w:r>
      <w:r w:rsidR="00C406E1">
        <w:rPr>
          <w:rFonts w:ascii="Times New Roman" w:hAnsi="Times New Roman" w:cs="Times New Roman"/>
          <w:sz w:val="18"/>
          <w:szCs w:val="18"/>
        </w:rPr>
        <w:t xml:space="preserve"> </w:t>
      </w:r>
      <w:r w:rsidRPr="00F918F4">
        <w:rPr>
          <w:rFonts w:ascii="Times New Roman" w:hAnsi="Times New Roman" w:cs="Times New Roman"/>
          <w:sz w:val="18"/>
          <w:szCs w:val="18"/>
        </w:rPr>
        <w:t>HIIT</w:t>
      </w:r>
      <w:r>
        <w:rPr>
          <w:rFonts w:ascii="Times New Roman" w:hAnsi="Times New Roman" w:cs="Times New Roman"/>
          <w:sz w:val="18"/>
          <w:szCs w:val="18"/>
        </w:rPr>
        <w:t>, high-intensity interval training;</w:t>
      </w:r>
      <w:r w:rsidRPr="007317CA">
        <w:rPr>
          <w:rFonts w:ascii="Times New Roman" w:hAnsi="Times New Roman" w:cs="Times New Roman"/>
          <w:sz w:val="18"/>
          <w:szCs w:val="18"/>
        </w:rPr>
        <w:t xml:space="preserve"> 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>I</w:t>
      </w:r>
      <w:r w:rsidRPr="007317CA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Pr="007317CA">
        <w:rPr>
          <w:rFonts w:ascii="Times New Roman" w:hAnsi="Times New Roman" w:cs="Times New Roman"/>
          <w:sz w:val="18"/>
          <w:szCs w:val="18"/>
        </w:rPr>
        <w:t xml:space="preserve">, heterogeneity index; </w:t>
      </w:r>
      <w:r w:rsidRPr="00F918F4">
        <w:rPr>
          <w:rFonts w:ascii="Times New Roman" w:hAnsi="Times New Roman" w:cs="Times New Roman"/>
          <w:sz w:val="18"/>
          <w:szCs w:val="18"/>
        </w:rPr>
        <w:t>K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7317CA">
        <w:rPr>
          <w:rFonts w:ascii="Times New Roman" w:hAnsi="Times New Roman" w:cs="Times New Roman"/>
          <w:sz w:val="18"/>
          <w:szCs w:val="18"/>
        </w:rPr>
        <w:t>number of analysis units;</w:t>
      </w:r>
      <w:r w:rsidR="00D142A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D, mean difference; </w:t>
      </w:r>
      <w:r w:rsidRPr="00F918F4">
        <w:rPr>
          <w:rFonts w:ascii="Times New Roman" w:hAnsi="Times New Roman" w:cs="Times New Roman"/>
          <w:sz w:val="18"/>
          <w:szCs w:val="18"/>
        </w:rPr>
        <w:t>MIT</w:t>
      </w:r>
      <w:r>
        <w:rPr>
          <w:rFonts w:ascii="Times New Roman" w:hAnsi="Times New Roman" w:cs="Times New Roman"/>
          <w:sz w:val="18"/>
          <w:szCs w:val="18"/>
        </w:rPr>
        <w:t>, moderate intensity training;</w:t>
      </w:r>
      <w:r w:rsidRPr="007317CA">
        <w:rPr>
          <w:rFonts w:ascii="Times New Roman" w:hAnsi="Times New Roman" w:cs="Times New Roman"/>
          <w:sz w:val="18"/>
          <w:szCs w:val="18"/>
        </w:rPr>
        <w:t xml:space="preserve"> 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 xml:space="preserve">p, </w:t>
      </w:r>
      <w:r w:rsidRPr="007317CA">
        <w:rPr>
          <w:rFonts w:ascii="Times New Roman" w:hAnsi="Times New Roman" w:cs="Times New Roman"/>
          <w:sz w:val="18"/>
          <w:szCs w:val="18"/>
        </w:rPr>
        <w:t>probability</w:t>
      </w:r>
      <w:r>
        <w:rPr>
          <w:rFonts w:ascii="Times New Roman" w:hAnsi="Times New Roman" w:cs="Times New Roman"/>
          <w:sz w:val="18"/>
          <w:szCs w:val="18"/>
        </w:rPr>
        <w:t xml:space="preserve"> level</w:t>
      </w:r>
      <w:r w:rsidRPr="007317CA">
        <w:rPr>
          <w:rFonts w:ascii="Times New Roman" w:hAnsi="Times New Roman" w:cs="Times New Roman"/>
          <w:sz w:val="18"/>
          <w:szCs w:val="18"/>
        </w:rPr>
        <w:t xml:space="preserve"> associated to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803F7"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absolute value of</w:t>
      </w:r>
      <w:r w:rsidRPr="007317CA">
        <w:rPr>
          <w:rFonts w:ascii="Times New Roman" w:hAnsi="Times New Roman" w:cs="Times New Roman"/>
          <w:sz w:val="18"/>
          <w:szCs w:val="18"/>
        </w:rPr>
        <w:t xml:space="preserve"> 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 xml:space="preserve">Z </w:t>
      </w:r>
      <w:r w:rsidRPr="007317CA">
        <w:rPr>
          <w:rFonts w:ascii="Times New Roman" w:hAnsi="Times New Roman" w:cs="Times New Roman"/>
          <w:sz w:val="18"/>
          <w:szCs w:val="18"/>
        </w:rPr>
        <w:t xml:space="preserve">statistic for 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 xml:space="preserve">B </w:t>
      </w:r>
      <w:r w:rsidRPr="007317CA">
        <w:rPr>
          <w:rFonts w:ascii="Times New Roman" w:hAnsi="Times New Roman" w:cs="Times New Roman"/>
          <w:sz w:val="18"/>
          <w:szCs w:val="18"/>
        </w:rPr>
        <w:t xml:space="preserve">regression coefficient; 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317CA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r w:rsidRPr="007317CA">
        <w:rPr>
          <w:rFonts w:ascii="Times New Roman" w:hAnsi="Times New Roman" w:cs="Times New Roman"/>
          <w:sz w:val="18"/>
          <w:szCs w:val="18"/>
        </w:rPr>
        <w:t xml:space="preserve">, probability level associated to </w:t>
      </w:r>
      <w:r w:rsidRPr="007317CA">
        <w:rPr>
          <w:rFonts w:ascii="Times New Roman" w:hAnsi="Times New Roman" w:cs="Times New Roman"/>
          <w:i/>
          <w:iCs/>
          <w:sz w:val="18"/>
          <w:szCs w:val="18"/>
        </w:rPr>
        <w:t xml:space="preserve">chi-squared </w:t>
      </w:r>
      <w:r w:rsidRPr="007317CA">
        <w:rPr>
          <w:rFonts w:ascii="Times New Roman" w:hAnsi="Times New Roman" w:cs="Times New Roman"/>
          <w:sz w:val="18"/>
          <w:szCs w:val="18"/>
        </w:rPr>
        <w:t>statistic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i/>
          <w:iCs/>
          <w:sz w:val="18"/>
          <w:szCs w:val="18"/>
        </w:rPr>
        <w:t>Z, Z</w:t>
      </w:r>
      <w:r>
        <w:rPr>
          <w:rFonts w:ascii="Times New Roman" w:hAnsi="Times New Roman" w:cs="Times New Roman"/>
          <w:sz w:val="18"/>
          <w:szCs w:val="18"/>
        </w:rPr>
        <w:t xml:space="preserve"> statistic for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B </w:t>
      </w:r>
      <w:r>
        <w:rPr>
          <w:rFonts w:ascii="Times New Roman" w:hAnsi="Times New Roman" w:cs="Times New Roman"/>
          <w:sz w:val="18"/>
          <w:szCs w:val="18"/>
        </w:rPr>
        <w:t>regression coefficient</w:t>
      </w:r>
    </w:p>
    <w:p w14:paraId="6CC9A0E0" w14:textId="72BFE0CA" w:rsidR="00FD6D94" w:rsidRDefault="00FD6D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D1F435" w14:textId="0F46ADA9" w:rsidR="00893811" w:rsidRDefault="00D11FA2" w:rsidP="003949D7">
      <w:pPr>
        <w:spacing w:after="120" w:line="240" w:lineRule="auto"/>
        <w:ind w:left="426"/>
        <w:jc w:val="both"/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4232A5A" wp14:editId="1C09C062">
            <wp:extent cx="5400040" cy="2446655"/>
            <wp:effectExtent l="0" t="0" r="0" b="0"/>
            <wp:docPr id="5" name="Imagen 5" descr="Gráfico, Gráfico de dispersión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dispersión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4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F0769" w14:textId="0A3B3791" w:rsidR="008E59C5" w:rsidRDefault="00466EFD" w:rsidP="003949D7">
      <w:pPr>
        <w:spacing w:after="120" w:line="240" w:lineRule="auto"/>
        <w:ind w:left="426" w:right="425"/>
        <w:jc w:val="both"/>
        <w:rPr>
          <w:rFonts w:ascii="Times New Roman" w:hAnsi="Times New Roman" w:cs="Times New Roman"/>
          <w:sz w:val="20"/>
          <w:szCs w:val="20"/>
        </w:rPr>
      </w:pPr>
      <w:r w:rsidRPr="000F0EF9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0F0EF9">
        <w:rPr>
          <w:rFonts w:ascii="Times New Roman" w:hAnsi="Times New Roman" w:cs="Times New Roman"/>
          <w:sz w:val="20"/>
          <w:szCs w:val="20"/>
        </w:rPr>
        <w:t xml:space="preserve"> Forest plot of mean differences between exercise-based cardiac rehabilitation and control group for absolute flow-mediated dilation. AE, aerobic exercise; BA, brachial artery; CG, control group; CI, confidence interval; HIIT, high-intensity interval training; IG, intervention group; IV, inverse variance; MIT, moderate intensity training; RA, radial artery</w:t>
      </w:r>
    </w:p>
    <w:p w14:paraId="583DD5D0" w14:textId="77777777" w:rsidR="008E59C5" w:rsidRDefault="008E59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02215E" w14:textId="6A8C0BA7" w:rsidR="000F0EF9" w:rsidRDefault="00893811" w:rsidP="003949D7">
      <w:pPr>
        <w:spacing w:after="0" w:line="480" w:lineRule="auto"/>
        <w:ind w:left="567"/>
        <w:jc w:val="both"/>
        <w:rPr>
          <w:rFonts w:ascii="Times New Roman" w:hAnsi="Times New Roman" w:cs="Times New Roman"/>
          <w:b/>
          <w:bCs/>
        </w:rPr>
      </w:pPr>
      <w:bookmarkStart w:id="3" w:name="_GoBack"/>
      <w:bookmarkEnd w:id="3"/>
      <w:r>
        <w:rPr>
          <w:noProof/>
          <w:lang w:val="en-IN" w:eastAsia="en-IN"/>
        </w:rPr>
        <w:lastRenderedPageBreak/>
        <w:drawing>
          <wp:inline distT="0" distB="0" distL="0" distR="0" wp14:anchorId="4E188C15" wp14:editId="27DE6A37">
            <wp:extent cx="5400040" cy="2541905"/>
            <wp:effectExtent l="0" t="0" r="0" b="0"/>
            <wp:docPr id="4" name="Imagen 4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4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B7DAB" w14:textId="5A331CEA" w:rsidR="00FD6D94" w:rsidRPr="008E59C5" w:rsidRDefault="00642ECE" w:rsidP="003949D7">
      <w:pPr>
        <w:spacing w:after="0" w:line="240" w:lineRule="auto"/>
        <w:ind w:left="709" w:right="425"/>
        <w:jc w:val="both"/>
        <w:rPr>
          <w:rFonts w:ascii="Times New Roman" w:hAnsi="Times New Roman" w:cs="Times New Roman"/>
          <w:sz w:val="20"/>
          <w:szCs w:val="20"/>
        </w:rPr>
      </w:pPr>
      <w:r w:rsidRPr="000F0EF9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5F6EA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F0EF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F0EF9">
        <w:rPr>
          <w:rFonts w:ascii="Times New Roman" w:hAnsi="Times New Roman" w:cs="Times New Roman"/>
          <w:sz w:val="20"/>
          <w:szCs w:val="20"/>
        </w:rPr>
        <w:t xml:space="preserve"> Forest plot of mean differences between exercise-based cardiac rehabilitation and control group for relative nitroglycerin-mediated dilation. AE, aerobic exercise; BA, brachial artery; CG, control group; CI, confidence interval; HIIT, high-intensity interval training; IG, intervention group; IV, inverse variance; MIT, moderate intensity training</w:t>
      </w:r>
    </w:p>
    <w:sectPr w:rsidR="00FD6D94" w:rsidRPr="008E59C5" w:rsidSect="003949D7">
      <w:pgSz w:w="11906" w:h="16838"/>
      <w:pgMar w:top="1418" w:right="1558" w:bottom="1418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DD248E"/>
    <w:multiLevelType w:val="hybridMultilevel"/>
    <w:tmpl w:val="12BAB53C"/>
    <w:lvl w:ilvl="0" w:tplc="FAE605D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09E"/>
    <w:rsid w:val="000F0EF9"/>
    <w:rsid w:val="0012791F"/>
    <w:rsid w:val="00154A12"/>
    <w:rsid w:val="001671D4"/>
    <w:rsid w:val="00175FEE"/>
    <w:rsid w:val="0019559C"/>
    <w:rsid w:val="001C53F6"/>
    <w:rsid w:val="00256D6E"/>
    <w:rsid w:val="002A6A2F"/>
    <w:rsid w:val="002C3355"/>
    <w:rsid w:val="00315649"/>
    <w:rsid w:val="003326C7"/>
    <w:rsid w:val="0035483A"/>
    <w:rsid w:val="003949D7"/>
    <w:rsid w:val="003D1ACF"/>
    <w:rsid w:val="00406725"/>
    <w:rsid w:val="004258EC"/>
    <w:rsid w:val="00430BD1"/>
    <w:rsid w:val="00466EFD"/>
    <w:rsid w:val="004755DD"/>
    <w:rsid w:val="00482AB4"/>
    <w:rsid w:val="004E50FA"/>
    <w:rsid w:val="00512FAB"/>
    <w:rsid w:val="00515499"/>
    <w:rsid w:val="00524BB6"/>
    <w:rsid w:val="00544762"/>
    <w:rsid w:val="005722E1"/>
    <w:rsid w:val="005F6EA5"/>
    <w:rsid w:val="00604808"/>
    <w:rsid w:val="00642ECE"/>
    <w:rsid w:val="006640FC"/>
    <w:rsid w:val="006F4ED3"/>
    <w:rsid w:val="00783BAC"/>
    <w:rsid w:val="007A03FB"/>
    <w:rsid w:val="00812B42"/>
    <w:rsid w:val="00893811"/>
    <w:rsid w:val="008A00BF"/>
    <w:rsid w:val="008C34FB"/>
    <w:rsid w:val="008E59C5"/>
    <w:rsid w:val="00A61D4D"/>
    <w:rsid w:val="00A92ED2"/>
    <w:rsid w:val="00AA22BD"/>
    <w:rsid w:val="00B46D00"/>
    <w:rsid w:val="00B803F7"/>
    <w:rsid w:val="00B823F1"/>
    <w:rsid w:val="00B87454"/>
    <w:rsid w:val="00B94126"/>
    <w:rsid w:val="00BA693A"/>
    <w:rsid w:val="00C0509E"/>
    <w:rsid w:val="00C406E1"/>
    <w:rsid w:val="00CE4591"/>
    <w:rsid w:val="00D11FA2"/>
    <w:rsid w:val="00D142A4"/>
    <w:rsid w:val="00D51AAB"/>
    <w:rsid w:val="00E03847"/>
    <w:rsid w:val="00E179C1"/>
    <w:rsid w:val="00E3586F"/>
    <w:rsid w:val="00E96453"/>
    <w:rsid w:val="00FB40D5"/>
    <w:rsid w:val="00FD6D94"/>
    <w:rsid w:val="00FF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2076"/>
  <w15:chartTrackingRefBased/>
  <w15:docId w15:val="{6E729036-47CD-404B-BF72-62EFB7CC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6D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D9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ED3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A92ED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0EF9"/>
    <w:pPr>
      <w:ind w:left="720"/>
      <w:contextualSpacing/>
    </w:pPr>
  </w:style>
  <w:style w:type="paragraph" w:styleId="Revision">
    <w:name w:val="Revision"/>
    <w:hidden/>
    <w:uiPriority w:val="99"/>
    <w:semiHidden/>
    <w:rsid w:val="0060480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Pages>10</Pages>
  <Words>2912</Words>
  <Characters>16604</Characters>
  <Application>Microsoft Office Word</Application>
  <DocSecurity>0</DocSecurity>
  <Lines>138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</dc:creator>
  <cp:keywords/>
  <dc:description/>
  <cp:lastModifiedBy>bmc_trichyac</cp:lastModifiedBy>
  <cp:revision>37</cp:revision>
  <dcterms:created xsi:type="dcterms:W3CDTF">2022-02-09T10:12:00Z</dcterms:created>
  <dcterms:modified xsi:type="dcterms:W3CDTF">2023-02-01T05:08:00Z</dcterms:modified>
</cp:coreProperties>
</file>